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81239" w14:textId="2C9F9894" w:rsidR="00D73181" w:rsidRPr="00CE74BE" w:rsidRDefault="00D73181" w:rsidP="009D3D1D">
      <w:pPr>
        <w:widowControl/>
        <w:spacing w:afterLines="50" w:after="156"/>
        <w:rPr>
          <w:rFonts w:ascii="Times New Roman" w:hAnsi="Times New Roman" w:cs="Times New Roman"/>
          <w:b/>
          <w:sz w:val="28"/>
          <w:szCs w:val="24"/>
        </w:rPr>
      </w:pPr>
      <w:bookmarkStart w:id="0" w:name="_Hlk136545215"/>
      <w:r w:rsidRPr="00CE74BE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C75804" w:rsidRPr="00CE74BE">
        <w:rPr>
          <w:rFonts w:ascii="Times New Roman" w:hAnsi="Times New Roman" w:cs="Times New Roman"/>
          <w:b/>
          <w:sz w:val="28"/>
          <w:szCs w:val="24"/>
        </w:rPr>
        <w:t>Materials</w:t>
      </w:r>
    </w:p>
    <w:p w14:paraId="052280DF" w14:textId="63364853" w:rsidR="00A36073" w:rsidRPr="00CE74BE" w:rsidRDefault="00A36073" w:rsidP="00D73181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31774420"/>
      <w:bookmarkEnd w:id="0"/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bookmarkStart w:id="2" w:name="_Hlk136545200"/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The information of strains and plasmids used in this </w:t>
      </w:r>
      <w:r w:rsidR="00D73181" w:rsidRPr="00CE74BE">
        <w:rPr>
          <w:rFonts w:ascii="Times New Roman" w:hAnsi="Times New Roman" w:cs="Times New Roman"/>
          <w:b/>
          <w:bCs/>
          <w:sz w:val="24"/>
          <w:szCs w:val="24"/>
        </w:rPr>
        <w:t>study</w:t>
      </w:r>
      <w:bookmarkEnd w:id="2"/>
      <w:r w:rsidRPr="00CE74B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6"/>
        <w:tblW w:w="9026" w:type="dxa"/>
        <w:jc w:val="center"/>
        <w:tblLook w:val="06A0" w:firstRow="1" w:lastRow="0" w:firstColumn="1" w:lastColumn="0" w:noHBand="1" w:noVBand="1"/>
      </w:tblPr>
      <w:tblGrid>
        <w:gridCol w:w="2457"/>
        <w:gridCol w:w="1796"/>
        <w:gridCol w:w="2551"/>
        <w:gridCol w:w="2222"/>
      </w:tblGrid>
      <w:tr w:rsidR="00CE74BE" w:rsidRPr="00CE74BE" w14:paraId="1FF73254" w14:textId="0E36807F" w:rsidTr="00CE7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602754B" w14:textId="77777777" w:rsidR="00BD309B" w:rsidRPr="00CE74BE" w:rsidRDefault="00BD309B" w:rsidP="00CE74BE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3" w:name="_Hlk131774336"/>
            <w:bookmarkEnd w:id="1"/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rains/plasmids</w:t>
            </w:r>
          </w:p>
        </w:tc>
        <w:tc>
          <w:tcPr>
            <w:tcW w:w="1796" w:type="dxa"/>
          </w:tcPr>
          <w:p w14:paraId="175A84FC" w14:textId="2742AECD" w:rsidR="00BD309B" w:rsidRPr="00CE74BE" w:rsidRDefault="00BD309B" w:rsidP="00CE74BE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types</w:t>
            </w:r>
          </w:p>
        </w:tc>
        <w:tc>
          <w:tcPr>
            <w:tcW w:w="2551" w:type="dxa"/>
          </w:tcPr>
          <w:p w14:paraId="06AC6DA6" w14:textId="4A104C95" w:rsidR="00BD309B" w:rsidRPr="00CE74BE" w:rsidRDefault="00BD309B" w:rsidP="00CE74BE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ources</w:t>
            </w:r>
          </w:p>
        </w:tc>
        <w:tc>
          <w:tcPr>
            <w:tcW w:w="2222" w:type="dxa"/>
          </w:tcPr>
          <w:p w14:paraId="5BEC419B" w14:textId="21C16A24" w:rsidR="00BD309B" w:rsidRPr="00CE74BE" w:rsidRDefault="00F632D2" w:rsidP="00CE74BE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sistance g</w:t>
            </w:r>
            <w:r w:rsidR="000065E5"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ne</w:t>
            </w: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</w:p>
        </w:tc>
      </w:tr>
      <w:tr w:rsidR="00CE74BE" w:rsidRPr="00CE74BE" w14:paraId="53A29749" w14:textId="119DBD5D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9527CC1" w14:textId="61E8AAE4" w:rsidR="00BD309B" w:rsidRPr="00CE74BE" w:rsidRDefault="00BD309B" w:rsidP="00CE74BE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LD93–1</w:t>
            </w:r>
          </w:p>
        </w:tc>
        <w:tc>
          <w:tcPr>
            <w:tcW w:w="1796" w:type="dxa"/>
          </w:tcPr>
          <w:p w14:paraId="1C88F9D1" w14:textId="74BC0960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X4</w:t>
            </w:r>
          </w:p>
        </w:tc>
        <w:tc>
          <w:tcPr>
            <w:tcW w:w="2551" w:type="dxa"/>
          </w:tcPr>
          <w:p w14:paraId="4DE48A83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ere David's Deer</w:t>
            </w:r>
          </w:p>
        </w:tc>
        <w:tc>
          <w:tcPr>
            <w:tcW w:w="2222" w:type="dxa"/>
          </w:tcPr>
          <w:p w14:paraId="6B765B65" w14:textId="4B4BC02D" w:rsidR="00BD309B" w:rsidRPr="00CE74BE" w:rsidRDefault="000065E5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noProof/>
                <w:color w:val="auto"/>
                <w:sz w:val="24"/>
                <w:szCs w:val="24"/>
              </w:rPr>
              <w:t>mcr-1</w:t>
            </w:r>
          </w:p>
        </w:tc>
      </w:tr>
      <w:tr w:rsidR="00CE74BE" w:rsidRPr="00CE74BE" w14:paraId="6AA91B3E" w14:textId="369D1DE4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F92A13D" w14:textId="77777777" w:rsidR="00BD309B" w:rsidRPr="00CE74BE" w:rsidRDefault="00BD309B" w:rsidP="00CE74BE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 xml:space="preserve">E. coli 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LD67–1</w:t>
            </w:r>
          </w:p>
        </w:tc>
        <w:tc>
          <w:tcPr>
            <w:tcW w:w="1796" w:type="dxa"/>
          </w:tcPr>
          <w:p w14:paraId="57407335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I2</w:t>
            </w:r>
          </w:p>
        </w:tc>
        <w:tc>
          <w:tcPr>
            <w:tcW w:w="2551" w:type="dxa"/>
          </w:tcPr>
          <w:p w14:paraId="5E908E1F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Pere David's Deer</w:t>
            </w:r>
          </w:p>
        </w:tc>
        <w:tc>
          <w:tcPr>
            <w:tcW w:w="2222" w:type="dxa"/>
          </w:tcPr>
          <w:p w14:paraId="44907265" w14:textId="6CFFF4EA" w:rsidR="00BD309B" w:rsidRPr="00CE74BE" w:rsidRDefault="000065E5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noProof/>
                <w:color w:val="auto"/>
                <w:sz w:val="24"/>
                <w:szCs w:val="24"/>
              </w:rPr>
              <w:t>mcr-1</w:t>
            </w:r>
          </w:p>
        </w:tc>
      </w:tr>
      <w:tr w:rsidR="00CE74BE" w:rsidRPr="00CE74BE" w14:paraId="7BA3DB20" w14:textId="748159DD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4870D82" w14:textId="35F0CBB0" w:rsidR="00BD309B" w:rsidRPr="00CE74BE" w:rsidRDefault="00BD309B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L65</w:t>
            </w:r>
          </w:p>
        </w:tc>
        <w:tc>
          <w:tcPr>
            <w:tcW w:w="1796" w:type="dxa"/>
          </w:tcPr>
          <w:p w14:paraId="7C1E3B52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X3</w:t>
            </w:r>
          </w:p>
        </w:tc>
        <w:tc>
          <w:tcPr>
            <w:tcW w:w="2551" w:type="dxa"/>
          </w:tcPr>
          <w:p w14:paraId="2ED6A5D0" w14:textId="23C00C82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Goose farm</w:t>
            </w:r>
          </w:p>
        </w:tc>
        <w:tc>
          <w:tcPr>
            <w:tcW w:w="2222" w:type="dxa"/>
          </w:tcPr>
          <w:p w14:paraId="216176F0" w14:textId="53AD6A16" w:rsidR="00BD309B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bla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NDM-5</w:t>
            </w:r>
          </w:p>
        </w:tc>
      </w:tr>
      <w:tr w:rsidR="00CE74BE" w:rsidRPr="00CE74BE" w14:paraId="218E8342" w14:textId="331C8E36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81A4E2A" w14:textId="77777777" w:rsidR="00BD309B" w:rsidRPr="00CE74BE" w:rsidRDefault="00BD309B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C12</w:t>
            </w:r>
          </w:p>
        </w:tc>
        <w:tc>
          <w:tcPr>
            <w:tcW w:w="1796" w:type="dxa"/>
          </w:tcPr>
          <w:p w14:paraId="04357EB3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X4</w:t>
            </w:r>
          </w:p>
        </w:tc>
        <w:tc>
          <w:tcPr>
            <w:tcW w:w="2551" w:type="dxa"/>
          </w:tcPr>
          <w:p w14:paraId="134A398D" w14:textId="0F03A284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Goose farm</w:t>
            </w:r>
          </w:p>
        </w:tc>
        <w:tc>
          <w:tcPr>
            <w:tcW w:w="2222" w:type="dxa"/>
          </w:tcPr>
          <w:p w14:paraId="698869DB" w14:textId="1DDDCEDD" w:rsidR="00BD309B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bla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NDM-5</w:t>
            </w:r>
          </w:p>
        </w:tc>
      </w:tr>
      <w:tr w:rsidR="00CE74BE" w:rsidRPr="00CE74BE" w14:paraId="7CF444F8" w14:textId="3151F843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34E34D2" w14:textId="71C2F720" w:rsidR="00BD309B" w:rsidRPr="00CE74BE" w:rsidRDefault="00BD309B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RS3–1</w:t>
            </w:r>
          </w:p>
        </w:tc>
        <w:tc>
          <w:tcPr>
            <w:tcW w:w="1796" w:type="dxa"/>
          </w:tcPr>
          <w:p w14:paraId="1A4D3ED3" w14:textId="6CC09B7D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FI</w:t>
            </w:r>
            <w:proofErr w:type="spellEnd"/>
          </w:p>
        </w:tc>
        <w:tc>
          <w:tcPr>
            <w:tcW w:w="2551" w:type="dxa"/>
          </w:tcPr>
          <w:p w14:paraId="206FD2BC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aughter house</w:t>
            </w:r>
          </w:p>
        </w:tc>
        <w:tc>
          <w:tcPr>
            <w:tcW w:w="2222" w:type="dxa"/>
          </w:tcPr>
          <w:p w14:paraId="30ADE5ED" w14:textId="384FBCA9" w:rsidR="00BD309B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et</w:t>
            </w:r>
            <w:proofErr w:type="spellEnd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X4)</w:t>
            </w:r>
          </w:p>
        </w:tc>
      </w:tr>
      <w:tr w:rsidR="00CE74BE" w:rsidRPr="00CE74BE" w14:paraId="6090E02E" w14:textId="1A5A88CC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206D3A8" w14:textId="671A5A9E" w:rsidR="00BD309B" w:rsidRPr="00CE74BE" w:rsidRDefault="00BD309B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bookmarkStart w:id="4" w:name="OLE_LINK13"/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RF2–1</w:t>
            </w:r>
            <w:bookmarkEnd w:id="4"/>
          </w:p>
        </w:tc>
        <w:tc>
          <w:tcPr>
            <w:tcW w:w="1796" w:type="dxa"/>
          </w:tcPr>
          <w:p w14:paraId="1AF2ADB9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eastAsia="Charis SIL" w:hAnsi="Times New Roman" w:cs="Times New Roman"/>
                <w:color w:val="auto"/>
                <w:kern w:val="0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551" w:type="dxa"/>
          </w:tcPr>
          <w:p w14:paraId="6AFF55F1" w14:textId="2257A3D4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Goose farm</w:t>
            </w:r>
          </w:p>
        </w:tc>
        <w:tc>
          <w:tcPr>
            <w:tcW w:w="2222" w:type="dxa"/>
          </w:tcPr>
          <w:p w14:paraId="1E3EA977" w14:textId="4B6F9EAE" w:rsidR="00BD309B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et</w:t>
            </w:r>
            <w:proofErr w:type="spellEnd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X4)</w:t>
            </w:r>
          </w:p>
        </w:tc>
      </w:tr>
      <w:tr w:rsidR="00CE74BE" w:rsidRPr="00CE74BE" w14:paraId="67484336" w14:textId="64F80C46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0A81BF3A" w14:textId="3D5D9B49" w:rsidR="00BD309B" w:rsidRPr="00CE74BE" w:rsidRDefault="00BD309B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YZ6</w:t>
            </w:r>
          </w:p>
        </w:tc>
        <w:tc>
          <w:tcPr>
            <w:tcW w:w="1796" w:type="dxa"/>
          </w:tcPr>
          <w:p w14:paraId="2E91BCFC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KPHS</w:t>
            </w:r>
            <w:proofErr w:type="spellEnd"/>
          </w:p>
        </w:tc>
        <w:tc>
          <w:tcPr>
            <w:tcW w:w="2551" w:type="dxa"/>
          </w:tcPr>
          <w:p w14:paraId="280BC9C5" w14:textId="77777777" w:rsidR="00BD309B" w:rsidRPr="00CE74BE" w:rsidRDefault="00BD309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 source</w:t>
            </w:r>
          </w:p>
        </w:tc>
        <w:tc>
          <w:tcPr>
            <w:tcW w:w="2222" w:type="dxa"/>
          </w:tcPr>
          <w:p w14:paraId="1AFBD5AA" w14:textId="7C0F22D9" w:rsidR="00BD309B" w:rsidRPr="00CE74BE" w:rsidRDefault="0072737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hyg</w:t>
            </w:r>
            <w:proofErr w:type="spellEnd"/>
          </w:p>
        </w:tc>
      </w:tr>
      <w:tr w:rsidR="00CE74BE" w:rsidRPr="00CE74BE" w14:paraId="1B7F6F37" w14:textId="4A409461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A4754BE" w14:textId="77777777" w:rsidR="00DF3782" w:rsidRPr="00CE74BE" w:rsidRDefault="00DF3782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roteus</w:t>
            </w: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F70-4</w:t>
            </w:r>
          </w:p>
        </w:tc>
        <w:tc>
          <w:tcPr>
            <w:tcW w:w="1796" w:type="dxa"/>
          </w:tcPr>
          <w:p w14:paraId="7D8AECF6" w14:textId="63E63DA8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– </w:t>
            </w:r>
          </w:p>
        </w:tc>
        <w:tc>
          <w:tcPr>
            <w:tcW w:w="2551" w:type="dxa"/>
          </w:tcPr>
          <w:p w14:paraId="55B1A7CE" w14:textId="635A83E4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5" w:name="_Hlk160440423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aughter house</w:t>
            </w:r>
            <w:bookmarkEnd w:id="5"/>
          </w:p>
        </w:tc>
        <w:tc>
          <w:tcPr>
            <w:tcW w:w="2222" w:type="dxa"/>
          </w:tcPr>
          <w:p w14:paraId="2A891ADE" w14:textId="014AEFBB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et</w:t>
            </w:r>
            <w:proofErr w:type="spellEnd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X4)</w:t>
            </w:r>
          </w:p>
        </w:tc>
      </w:tr>
      <w:tr w:rsidR="00CE74BE" w:rsidRPr="00CE74BE" w14:paraId="5550EFC3" w14:textId="68D87104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02DA619B" w14:textId="77777777" w:rsidR="00DF3782" w:rsidRPr="00CE74BE" w:rsidRDefault="00DF3782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roteus</w:t>
            </w: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IC17-4</w:t>
            </w:r>
          </w:p>
        </w:tc>
        <w:tc>
          <w:tcPr>
            <w:tcW w:w="1796" w:type="dxa"/>
          </w:tcPr>
          <w:p w14:paraId="0EDF3BDF" w14:textId="612C3495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25089536" w14:textId="2282B0CD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aughter house</w:t>
            </w:r>
          </w:p>
        </w:tc>
        <w:tc>
          <w:tcPr>
            <w:tcW w:w="2222" w:type="dxa"/>
          </w:tcPr>
          <w:p w14:paraId="52749366" w14:textId="32DB7BC7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et</w:t>
            </w:r>
            <w:proofErr w:type="spellEnd"/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X4)</w:t>
            </w:r>
          </w:p>
        </w:tc>
      </w:tr>
      <w:tr w:rsidR="00CE74BE" w:rsidRPr="00CE74BE" w14:paraId="7BD89592" w14:textId="5D478DF0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41E80F7" w14:textId="524936A0" w:rsidR="00DF3782" w:rsidRPr="00CE74BE" w:rsidRDefault="00DF3782" w:rsidP="00CE74BE">
            <w:pPr>
              <w:spacing w:line="400" w:lineRule="exact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EC600</w:t>
            </w:r>
          </w:p>
        </w:tc>
        <w:tc>
          <w:tcPr>
            <w:tcW w:w="1796" w:type="dxa"/>
          </w:tcPr>
          <w:p w14:paraId="1146442C" w14:textId="77EA170F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4FB2078D" w14:textId="5DC17C01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 bacteria</w:t>
            </w:r>
          </w:p>
        </w:tc>
        <w:tc>
          <w:tcPr>
            <w:tcW w:w="2222" w:type="dxa"/>
          </w:tcPr>
          <w:p w14:paraId="1D1D20E2" w14:textId="0D21258D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CE74BE" w:rsidRPr="00CE74BE" w14:paraId="6A2BEF5F" w14:textId="018338C6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D0B000E" w14:textId="77777777" w:rsidR="00DF3782" w:rsidRPr="00CE74BE" w:rsidRDefault="00DF3782" w:rsidP="00CE74BE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DH5α</w:t>
            </w:r>
          </w:p>
        </w:tc>
        <w:tc>
          <w:tcPr>
            <w:tcW w:w="1796" w:type="dxa"/>
          </w:tcPr>
          <w:p w14:paraId="4A0DE85C" w14:textId="6A839FF8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1297F202" w14:textId="77777777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 bacteria</w:t>
            </w:r>
          </w:p>
        </w:tc>
        <w:tc>
          <w:tcPr>
            <w:tcW w:w="2222" w:type="dxa"/>
          </w:tcPr>
          <w:p w14:paraId="2225C006" w14:textId="78EAAA4A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CE74BE" w:rsidRPr="00CE74BE" w14:paraId="4CBDF2D3" w14:textId="1D447396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A0DA365" w14:textId="212C42A9" w:rsidR="00DF3782" w:rsidRPr="00CE74BE" w:rsidRDefault="00DF3782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UC19 plasmid</w:t>
            </w:r>
          </w:p>
        </w:tc>
        <w:tc>
          <w:tcPr>
            <w:tcW w:w="1796" w:type="dxa"/>
          </w:tcPr>
          <w:p w14:paraId="18422C91" w14:textId="4DEDCB0A" w:rsidR="00DF3782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3DB4661B" w14:textId="601E2659" w:rsidR="00DF3782" w:rsidRPr="00CE74BE" w:rsidRDefault="00DF3782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 plasmid</w:t>
            </w:r>
          </w:p>
        </w:tc>
        <w:tc>
          <w:tcPr>
            <w:tcW w:w="2222" w:type="dxa"/>
          </w:tcPr>
          <w:p w14:paraId="6612F275" w14:textId="0F079A8A" w:rsidR="00DF3782" w:rsidRPr="00CE74BE" w:rsidRDefault="00280ACB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mp</w:t>
            </w:r>
          </w:p>
        </w:tc>
      </w:tr>
      <w:tr w:rsidR="00CE74BE" w:rsidRPr="00CE74BE" w14:paraId="2DAA3C90" w14:textId="77777777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8508192" w14:textId="606B4257" w:rsidR="00CE74BE" w:rsidRPr="00CE74BE" w:rsidRDefault="00CE74BE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BAD</w:t>
            </w:r>
            <w:proofErr w:type="spellEnd"/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plasmid</w:t>
            </w:r>
          </w:p>
        </w:tc>
        <w:tc>
          <w:tcPr>
            <w:tcW w:w="1796" w:type="dxa"/>
          </w:tcPr>
          <w:p w14:paraId="538786B8" w14:textId="4C0154B5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11482207" w14:textId="04ED31C3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 plasmid</w:t>
            </w:r>
          </w:p>
        </w:tc>
        <w:tc>
          <w:tcPr>
            <w:tcW w:w="2222" w:type="dxa"/>
          </w:tcPr>
          <w:p w14:paraId="174E3093" w14:textId="1A9AAFF4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mp</w:t>
            </w:r>
          </w:p>
        </w:tc>
      </w:tr>
      <w:tr w:rsidR="00CE74BE" w:rsidRPr="00CE74BE" w14:paraId="7308F5DE" w14:textId="7FEC5418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346C22A" w14:textId="0B3446C6" w:rsidR="00CE74BE" w:rsidRPr="00CE74BE" w:rsidRDefault="00CE74BE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pWM91 plasmid</w:t>
            </w:r>
          </w:p>
        </w:tc>
        <w:tc>
          <w:tcPr>
            <w:tcW w:w="1796" w:type="dxa"/>
          </w:tcPr>
          <w:p w14:paraId="0C938DB8" w14:textId="36931DA5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13B071C3" w14:textId="4AD3358F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 plasmid</w:t>
            </w:r>
          </w:p>
        </w:tc>
        <w:tc>
          <w:tcPr>
            <w:tcW w:w="2222" w:type="dxa"/>
          </w:tcPr>
          <w:p w14:paraId="2863204B" w14:textId="45F640DD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mp</w:t>
            </w:r>
          </w:p>
        </w:tc>
      </w:tr>
      <w:tr w:rsidR="00CE74BE" w:rsidRPr="00CE74BE" w14:paraId="4CA1736F" w14:textId="7DDAB595" w:rsidTr="00CE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F8D6A99" w14:textId="375A5A2F" w:rsidR="00CE74BE" w:rsidRPr="00CE74BE" w:rsidRDefault="00CE74BE" w:rsidP="00CE74BE">
            <w:pPr>
              <w:spacing w:line="400" w:lineRule="exact"/>
              <w:jc w:val="left"/>
              <w:rPr>
                <w:rFonts w:ascii="Times New Roman" w:eastAsia="Charis SIL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 w:rsidRPr="00CE74BE">
              <w:rPr>
                <w:rFonts w:ascii="Times New Roman" w:eastAsia="Charis SIL" w:hAnsi="Times New Roman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 w:rsidRPr="00CE74BE">
              <w:rPr>
                <w:rFonts w:ascii="Times New Roman" w:eastAsia="Charis SIL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TOP10</w:t>
            </w:r>
          </w:p>
        </w:tc>
        <w:tc>
          <w:tcPr>
            <w:tcW w:w="1796" w:type="dxa"/>
          </w:tcPr>
          <w:p w14:paraId="0F3F2802" w14:textId="6A1B7A72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2551" w:type="dxa"/>
          </w:tcPr>
          <w:p w14:paraId="04EE7F97" w14:textId="7D553CF4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  <w:tc>
          <w:tcPr>
            <w:tcW w:w="2222" w:type="dxa"/>
          </w:tcPr>
          <w:p w14:paraId="4A751B40" w14:textId="05FE01D0" w:rsidR="00CE74BE" w:rsidRPr="00CE74BE" w:rsidRDefault="00CE74BE" w:rsidP="00CE74BE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bookmarkEnd w:id="3"/>
    </w:tbl>
    <w:p w14:paraId="3156217B" w14:textId="2F1754CE" w:rsidR="00863C61" w:rsidRPr="00CE74BE" w:rsidRDefault="00CC3000">
      <w:pPr>
        <w:widowControl/>
        <w:jc w:val="left"/>
      </w:pPr>
      <w:r w:rsidRPr="00CE74BE">
        <w:br w:type="page"/>
      </w:r>
    </w:p>
    <w:p w14:paraId="13E3BD16" w14:textId="77777777" w:rsidR="00863C61" w:rsidRPr="00CE74BE" w:rsidRDefault="00863C61" w:rsidP="00863C61">
      <w:pPr>
        <w:widowControl/>
        <w:spacing w:afterLines="50" w:after="156"/>
        <w:ind w:firstLineChars="300"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74BE">
        <w:rPr>
          <w:rFonts w:ascii="Times New Roman" w:hAnsi="Times New Roman" w:cs="Times New Roman"/>
          <w:b/>
          <w:sz w:val="24"/>
          <w:szCs w:val="24"/>
        </w:rPr>
        <w:lastRenderedPageBreak/>
        <w:t>Table S2. Primer sequences used in this study for PCR verification.</w:t>
      </w:r>
    </w:p>
    <w:tbl>
      <w:tblPr>
        <w:tblStyle w:val="6"/>
        <w:tblW w:w="0" w:type="auto"/>
        <w:jc w:val="center"/>
        <w:tblLook w:val="06A0" w:firstRow="1" w:lastRow="0" w:firstColumn="1" w:lastColumn="0" w:noHBand="1" w:noVBand="1"/>
      </w:tblPr>
      <w:tblGrid>
        <w:gridCol w:w="1661"/>
        <w:gridCol w:w="4151"/>
        <w:gridCol w:w="1559"/>
        <w:gridCol w:w="1655"/>
      </w:tblGrid>
      <w:tr w:rsidR="00E453B6" w:rsidRPr="00CE74BE" w14:paraId="67C10ADD" w14:textId="0B0E224A" w:rsidTr="00E0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22D9BC07" w14:textId="77777777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4151" w:type="dxa"/>
          </w:tcPr>
          <w:p w14:paraId="160F1384" w14:textId="77777777" w:rsidR="00E453B6" w:rsidRPr="00CE74BE" w:rsidRDefault="00E453B6" w:rsidP="00BB2D2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1559" w:type="dxa"/>
          </w:tcPr>
          <w:p w14:paraId="5B6C608E" w14:textId="77777777" w:rsidR="00E453B6" w:rsidRPr="00CE74BE" w:rsidRDefault="00E453B6" w:rsidP="00BB2D2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roduct (bp)</w:t>
            </w:r>
          </w:p>
        </w:tc>
        <w:tc>
          <w:tcPr>
            <w:tcW w:w="1655" w:type="dxa"/>
          </w:tcPr>
          <w:p w14:paraId="38461D17" w14:textId="22968C6F" w:rsidR="00E453B6" w:rsidRPr="00E453B6" w:rsidRDefault="00E453B6" w:rsidP="00BB2D2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sz w:val="24"/>
                <w:szCs w:val="24"/>
              </w:rPr>
            </w:pPr>
            <w:r w:rsidRPr="00E453B6">
              <w:rPr>
                <w:rFonts w:ascii="Times New Roman" w:eastAsia="Arial Unicode MS" w:hAnsi="Times New Roman" w:cs="Times New Roman" w:hint="eastAsia"/>
                <w:b w:val="0"/>
                <w:bCs w:val="0"/>
                <w:sz w:val="24"/>
                <w:szCs w:val="24"/>
              </w:rPr>
              <w:t>References</w:t>
            </w:r>
          </w:p>
        </w:tc>
      </w:tr>
      <w:tr w:rsidR="00E453B6" w:rsidRPr="00CE74BE" w14:paraId="5BC6340D" w14:textId="74D6DBA3" w:rsidTr="00E0636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73CAB3F9" w14:textId="6893E0CE" w:rsidR="00E453B6" w:rsidRPr="00E6189D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mcr-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4151" w:type="dxa"/>
          </w:tcPr>
          <w:p w14:paraId="426742AE" w14:textId="25E1C82F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TCCGTTTGTTCTTGTGGC</w:t>
            </w:r>
          </w:p>
        </w:tc>
        <w:tc>
          <w:tcPr>
            <w:tcW w:w="1559" w:type="dxa"/>
          </w:tcPr>
          <w:p w14:paraId="0E75E45B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655" w:type="dxa"/>
          </w:tcPr>
          <w:p w14:paraId="71B4E5B6" w14:textId="1B7CCB99" w:rsidR="00E453B6" w:rsidRPr="00CE74BE" w:rsidRDefault="00E06360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360">
              <w:rPr>
                <w:rFonts w:ascii="Times New Roman" w:eastAsia="Charis SIL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</w:tr>
      <w:tr w:rsidR="00E453B6" w:rsidRPr="00CE74BE" w14:paraId="7FA4FF68" w14:textId="43DD6DBB" w:rsidTr="00E0636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5DC7AB04" w14:textId="77777777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151" w:type="dxa"/>
          </w:tcPr>
          <w:p w14:paraId="4FF89F8E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TCCTTGGTCTCGGCTTG</w:t>
            </w:r>
          </w:p>
        </w:tc>
        <w:tc>
          <w:tcPr>
            <w:tcW w:w="1559" w:type="dxa"/>
          </w:tcPr>
          <w:p w14:paraId="100DE208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55" w:type="dxa"/>
          </w:tcPr>
          <w:p w14:paraId="20C76717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3B6" w:rsidRPr="00CE74BE" w14:paraId="3E8F66BF" w14:textId="1CCAB420" w:rsidTr="00E0636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77E722F4" w14:textId="0C241F92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bla</w:t>
            </w:r>
            <w:r w:rsidRPr="00CE74BE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vertAlign w:val="subscript"/>
              </w:rPr>
              <w:t>NDM</w:t>
            </w: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</w:rPr>
              <w:t>-5</w:t>
            </w:r>
          </w:p>
        </w:tc>
        <w:tc>
          <w:tcPr>
            <w:tcW w:w="4151" w:type="dxa"/>
          </w:tcPr>
          <w:p w14:paraId="7934D350" w14:textId="49F465B8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 CACCTCATGTTTGAATTCGCC</w:t>
            </w:r>
          </w:p>
        </w:tc>
        <w:tc>
          <w:tcPr>
            <w:tcW w:w="1559" w:type="dxa"/>
          </w:tcPr>
          <w:p w14:paraId="7A9B9AD2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00</w:t>
            </w:r>
          </w:p>
        </w:tc>
        <w:tc>
          <w:tcPr>
            <w:tcW w:w="1655" w:type="dxa"/>
          </w:tcPr>
          <w:p w14:paraId="276CF024" w14:textId="1D9B71D1" w:rsidR="00E453B6" w:rsidRPr="00CE74BE" w:rsidRDefault="00E06360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36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E453B6" w:rsidRPr="00CE74BE" w14:paraId="7DE53151" w14:textId="1945579E" w:rsidTr="00E0636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1E657BFD" w14:textId="77777777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151" w:type="dxa"/>
          </w:tcPr>
          <w:p w14:paraId="36526124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 CTCTGTCACATCGAAATCGC</w:t>
            </w:r>
          </w:p>
        </w:tc>
        <w:tc>
          <w:tcPr>
            <w:tcW w:w="1559" w:type="dxa"/>
          </w:tcPr>
          <w:p w14:paraId="11657FD1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55" w:type="dxa"/>
          </w:tcPr>
          <w:p w14:paraId="143F0744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3B6" w:rsidRPr="00CE74BE" w14:paraId="07164298" w14:textId="51067E63" w:rsidTr="00E0636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5CA1D9B3" w14:textId="60DBEA9F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</w:t>
            </w:r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et</w:t>
            </w:r>
            <w:proofErr w:type="spellEnd"/>
            <w:r w:rsidRPr="00CE74BE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CE74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X4)</w:t>
            </w:r>
          </w:p>
        </w:tc>
        <w:tc>
          <w:tcPr>
            <w:tcW w:w="4151" w:type="dxa"/>
          </w:tcPr>
          <w:p w14:paraId="482989CF" w14:textId="3FEF1D62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 TGAACCTGGTAAGAAGAAGTG</w:t>
            </w:r>
          </w:p>
        </w:tc>
        <w:tc>
          <w:tcPr>
            <w:tcW w:w="1559" w:type="dxa"/>
          </w:tcPr>
          <w:p w14:paraId="7C98A59C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10</w:t>
            </w:r>
          </w:p>
        </w:tc>
        <w:tc>
          <w:tcPr>
            <w:tcW w:w="1655" w:type="dxa"/>
          </w:tcPr>
          <w:p w14:paraId="012B8F22" w14:textId="6F6A3278" w:rsidR="00E453B6" w:rsidRPr="00CE74BE" w:rsidRDefault="00E06360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360">
              <w:rPr>
                <w:rFonts w:ascii="Times New Roman" w:eastAsia="Charis SIL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</w:tr>
      <w:tr w:rsidR="00E453B6" w:rsidRPr="00CE74BE" w14:paraId="4BA4B751" w14:textId="7F1EC5CB" w:rsidTr="00E0636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14:paraId="7C056A80" w14:textId="77777777" w:rsidR="00E453B6" w:rsidRPr="00CE74BE" w:rsidRDefault="00E453B6" w:rsidP="00BB2D2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151" w:type="dxa"/>
          </w:tcPr>
          <w:p w14:paraId="76D3B3EC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 CAGACAATATCAAAGCATCCA</w:t>
            </w:r>
          </w:p>
        </w:tc>
        <w:tc>
          <w:tcPr>
            <w:tcW w:w="1559" w:type="dxa"/>
          </w:tcPr>
          <w:p w14:paraId="32AA55A7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55" w:type="dxa"/>
          </w:tcPr>
          <w:p w14:paraId="5A96F0A9" w14:textId="77777777" w:rsidR="00E453B6" w:rsidRPr="00CE74BE" w:rsidRDefault="00E453B6" w:rsidP="00BB2D2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1451E3" w14:textId="77777777" w:rsidR="00CC3000" w:rsidRDefault="00CC3000">
      <w:pPr>
        <w:widowControl/>
        <w:jc w:val="left"/>
      </w:pPr>
    </w:p>
    <w:p w14:paraId="4450ED7B" w14:textId="77777777" w:rsidR="00B72780" w:rsidRDefault="00B72780" w:rsidP="00B72780">
      <w:pPr>
        <w:widowControl/>
        <w:spacing w:line="400" w:lineRule="exact"/>
        <w:jc w:val="left"/>
        <w:rPr>
          <w:rFonts w:hint="eastAsia"/>
        </w:rPr>
      </w:pPr>
    </w:p>
    <w:p w14:paraId="3DDAE97A" w14:textId="308D9400" w:rsidR="00B72780" w:rsidRPr="00B72780" w:rsidRDefault="00B72780" w:rsidP="00B72780">
      <w:pPr>
        <w:pStyle w:val="EndNoteBibliography"/>
        <w:spacing w:line="400" w:lineRule="exact"/>
        <w:ind w:left="442" w:hanging="442"/>
        <w:jc w:val="left"/>
        <w:rPr>
          <w:rFonts w:ascii="Times New Roman" w:hAnsi="Times New Roman" w:cs="Times New Roman"/>
          <w:sz w:val="24"/>
        </w:rPr>
      </w:pPr>
      <w:r w:rsidRPr="00B72780">
        <w:rPr>
          <w:rFonts w:ascii="Times New Roman" w:hAnsi="Times New Roman" w:cs="Times New Roman"/>
          <w:sz w:val="24"/>
        </w:rPr>
        <w:t>1.</w:t>
      </w:r>
      <w:r w:rsidRPr="00B72780">
        <w:rPr>
          <w:rFonts w:ascii="Times New Roman" w:hAnsi="Times New Roman" w:cs="Times New Roman"/>
          <w:sz w:val="24"/>
        </w:rPr>
        <w:tab/>
        <w:t>Rebelo, A. R.</w:t>
      </w:r>
      <w:r w:rsidRPr="00B72780">
        <w:rPr>
          <w:rFonts w:ascii="Times New Roman" w:hAnsi="Times New Roman" w:cs="Times New Roman"/>
          <w:i/>
          <w:sz w:val="24"/>
        </w:rPr>
        <w:t xml:space="preserve"> et al.</w:t>
      </w:r>
      <w:r w:rsidRPr="00B72780">
        <w:rPr>
          <w:rFonts w:ascii="Times New Roman" w:hAnsi="Times New Roman" w:cs="Times New Roman"/>
          <w:sz w:val="24"/>
        </w:rPr>
        <w:t xml:space="preserve"> Multiplex PCR for detection of plasmid-mediated colistin resistance determinants, </w:t>
      </w:r>
      <w:r w:rsidRPr="00B72780">
        <w:rPr>
          <w:rFonts w:ascii="Times New Roman" w:hAnsi="Times New Roman" w:cs="Times New Roman"/>
          <w:i/>
          <w:iCs/>
          <w:sz w:val="24"/>
        </w:rPr>
        <w:t>mcr-1</w:t>
      </w:r>
      <w:r w:rsidRPr="00B72780">
        <w:rPr>
          <w:rFonts w:ascii="Times New Roman" w:hAnsi="Times New Roman" w:cs="Times New Roman"/>
          <w:sz w:val="24"/>
        </w:rPr>
        <w:t xml:space="preserve">, </w:t>
      </w:r>
      <w:r w:rsidRPr="00B72780">
        <w:rPr>
          <w:rFonts w:ascii="Times New Roman" w:hAnsi="Times New Roman" w:cs="Times New Roman"/>
          <w:i/>
          <w:iCs/>
          <w:sz w:val="24"/>
        </w:rPr>
        <w:t>mcr-2</w:t>
      </w:r>
      <w:r w:rsidRPr="00B72780">
        <w:rPr>
          <w:rFonts w:ascii="Times New Roman" w:hAnsi="Times New Roman" w:cs="Times New Roman"/>
          <w:sz w:val="24"/>
        </w:rPr>
        <w:t xml:space="preserve">, </w:t>
      </w:r>
      <w:r w:rsidRPr="00B72780">
        <w:rPr>
          <w:rFonts w:ascii="Times New Roman" w:hAnsi="Times New Roman" w:cs="Times New Roman"/>
          <w:i/>
          <w:iCs/>
          <w:sz w:val="24"/>
        </w:rPr>
        <w:t>mcr-3</w:t>
      </w:r>
      <w:r w:rsidRPr="00B72780">
        <w:rPr>
          <w:rFonts w:ascii="Times New Roman" w:hAnsi="Times New Roman" w:cs="Times New Roman"/>
          <w:sz w:val="24"/>
        </w:rPr>
        <w:t xml:space="preserve">, </w:t>
      </w:r>
      <w:r w:rsidRPr="00B72780">
        <w:rPr>
          <w:rFonts w:ascii="Times New Roman" w:hAnsi="Times New Roman" w:cs="Times New Roman"/>
          <w:i/>
          <w:iCs/>
          <w:sz w:val="24"/>
        </w:rPr>
        <w:t>mcr-4</w:t>
      </w:r>
      <w:r w:rsidRPr="00B72780">
        <w:rPr>
          <w:rFonts w:ascii="Times New Roman" w:hAnsi="Times New Roman" w:cs="Times New Roman"/>
          <w:sz w:val="24"/>
        </w:rPr>
        <w:t xml:space="preserve"> and </w:t>
      </w:r>
      <w:r w:rsidRPr="00B72780">
        <w:rPr>
          <w:rFonts w:ascii="Times New Roman" w:hAnsi="Times New Roman" w:cs="Times New Roman"/>
          <w:i/>
          <w:iCs/>
          <w:sz w:val="24"/>
        </w:rPr>
        <w:t>mcr-5</w:t>
      </w:r>
      <w:r w:rsidRPr="00B72780">
        <w:rPr>
          <w:rFonts w:ascii="Times New Roman" w:hAnsi="Times New Roman" w:cs="Times New Roman"/>
          <w:sz w:val="24"/>
        </w:rPr>
        <w:t xml:space="preserve"> for surveillance purposes. </w:t>
      </w:r>
      <w:r w:rsidRPr="00B72780">
        <w:rPr>
          <w:rFonts w:ascii="Times New Roman" w:hAnsi="Times New Roman" w:cs="Times New Roman"/>
          <w:i/>
          <w:sz w:val="24"/>
        </w:rPr>
        <w:t>Euro surveillance</w:t>
      </w:r>
      <w:r w:rsidRPr="00B72780">
        <w:rPr>
          <w:rFonts w:ascii="Times New Roman" w:hAnsi="Times New Roman" w:cs="Times New Roman"/>
          <w:sz w:val="24"/>
        </w:rPr>
        <w:t xml:space="preserve"> </w:t>
      </w:r>
      <w:r w:rsidRPr="00B72780">
        <w:rPr>
          <w:rFonts w:ascii="Times New Roman" w:hAnsi="Times New Roman" w:cs="Times New Roman"/>
          <w:b/>
          <w:sz w:val="24"/>
        </w:rPr>
        <w:t>23</w:t>
      </w:r>
      <w:r w:rsidRPr="00B72780">
        <w:rPr>
          <w:rFonts w:ascii="Times New Roman" w:hAnsi="Times New Roman" w:cs="Times New Roman"/>
          <w:sz w:val="24"/>
        </w:rPr>
        <w:t>,</w:t>
      </w:r>
      <w:r w:rsidRPr="00B72780">
        <w:t xml:space="preserve"> </w:t>
      </w:r>
      <w:r w:rsidRPr="00B72780">
        <w:rPr>
          <w:rFonts w:ascii="Times New Roman" w:hAnsi="Times New Roman" w:cs="Times New Roman"/>
          <w:sz w:val="24"/>
        </w:rPr>
        <w:t>17-00672</w:t>
      </w:r>
      <w:r w:rsidRPr="00B72780">
        <w:rPr>
          <w:rFonts w:ascii="Times New Roman" w:hAnsi="Times New Roman" w:cs="Times New Roman"/>
          <w:sz w:val="24"/>
        </w:rPr>
        <w:t xml:space="preserve"> (2018).</w:t>
      </w:r>
    </w:p>
    <w:p w14:paraId="18127B90" w14:textId="17C0F77D" w:rsidR="00B72780" w:rsidRPr="00B72780" w:rsidRDefault="00B72780" w:rsidP="00B72780">
      <w:pPr>
        <w:pStyle w:val="EndNoteBibliography"/>
        <w:spacing w:line="400" w:lineRule="exact"/>
        <w:ind w:left="442" w:hanging="442"/>
        <w:jc w:val="left"/>
        <w:rPr>
          <w:rFonts w:ascii="Times New Roman" w:hAnsi="Times New Roman" w:cs="Times New Roman"/>
          <w:sz w:val="24"/>
        </w:rPr>
      </w:pPr>
      <w:r w:rsidRPr="00B72780">
        <w:rPr>
          <w:rFonts w:ascii="Times New Roman" w:hAnsi="Times New Roman" w:cs="Times New Roman"/>
          <w:sz w:val="24"/>
        </w:rPr>
        <w:t>2.</w:t>
      </w:r>
      <w:r w:rsidRPr="00B72780">
        <w:rPr>
          <w:rFonts w:ascii="Times New Roman" w:hAnsi="Times New Roman" w:cs="Times New Roman"/>
          <w:sz w:val="24"/>
        </w:rPr>
        <w:tab/>
        <w:t>Liu, Z.</w:t>
      </w:r>
      <w:r w:rsidRPr="00B72780">
        <w:rPr>
          <w:rFonts w:ascii="Times New Roman" w:hAnsi="Times New Roman" w:cs="Times New Roman"/>
          <w:i/>
          <w:sz w:val="24"/>
        </w:rPr>
        <w:t xml:space="preserve"> et al.</w:t>
      </w:r>
      <w:r w:rsidRPr="00B72780">
        <w:rPr>
          <w:rFonts w:ascii="Times New Roman" w:hAnsi="Times New Roman" w:cs="Times New Roman"/>
          <w:sz w:val="24"/>
        </w:rPr>
        <w:t xml:space="preserve"> Emergence of IncX3 plasmid-harboring </w:t>
      </w:r>
      <w:r w:rsidRPr="00B72780">
        <w:rPr>
          <w:rFonts w:ascii="Times New Roman" w:hAnsi="Times New Roman" w:cs="Times New Roman"/>
          <w:i/>
          <w:iCs/>
          <w:sz w:val="24"/>
        </w:rPr>
        <w:t>bla</w:t>
      </w:r>
      <w:r w:rsidRPr="00B72780">
        <w:rPr>
          <w:rFonts w:ascii="Times New Roman" w:hAnsi="Times New Roman" w:cs="Times New Roman"/>
          <w:sz w:val="24"/>
          <w:vertAlign w:val="subscript"/>
        </w:rPr>
        <w:t>NDM-5</w:t>
      </w:r>
      <w:r w:rsidRPr="00B72780">
        <w:rPr>
          <w:rFonts w:ascii="Times New Roman" w:hAnsi="Times New Roman" w:cs="Times New Roman"/>
          <w:sz w:val="24"/>
        </w:rPr>
        <w:t xml:space="preserve"> dominated by </w:t>
      </w:r>
      <w:r w:rsidRPr="00B72780">
        <w:rPr>
          <w:rFonts w:ascii="Times New Roman" w:hAnsi="Times New Roman" w:cs="Times New Roman"/>
          <w:i/>
          <w:iCs/>
          <w:sz w:val="24"/>
        </w:rPr>
        <w:t>Escherichia coli</w:t>
      </w:r>
      <w:r w:rsidRPr="00B72780">
        <w:rPr>
          <w:rFonts w:ascii="Times New Roman" w:hAnsi="Times New Roman" w:cs="Times New Roman"/>
          <w:sz w:val="24"/>
        </w:rPr>
        <w:t xml:space="preserve"> ST48 in a goose farm in Jiangsu, China. </w:t>
      </w:r>
      <w:r w:rsidRPr="00B72780">
        <w:rPr>
          <w:rFonts w:ascii="Times New Roman" w:hAnsi="Times New Roman" w:cs="Times New Roman"/>
          <w:i/>
          <w:sz w:val="24"/>
        </w:rPr>
        <w:t>Front Microbiol</w:t>
      </w:r>
      <w:r w:rsidRPr="00B72780">
        <w:rPr>
          <w:rFonts w:ascii="Times New Roman" w:hAnsi="Times New Roman" w:cs="Times New Roman"/>
          <w:sz w:val="24"/>
        </w:rPr>
        <w:t xml:space="preserve"> </w:t>
      </w:r>
      <w:r w:rsidRPr="00B72780">
        <w:rPr>
          <w:rFonts w:ascii="Times New Roman" w:hAnsi="Times New Roman" w:cs="Times New Roman"/>
          <w:b/>
          <w:sz w:val="24"/>
        </w:rPr>
        <w:t>10</w:t>
      </w:r>
      <w:r w:rsidRPr="00B72780">
        <w:rPr>
          <w:rFonts w:ascii="Times New Roman" w:hAnsi="Times New Roman" w:cs="Times New Roman"/>
          <w:sz w:val="24"/>
        </w:rPr>
        <w:t>, 2002 (2019).</w:t>
      </w:r>
    </w:p>
    <w:p w14:paraId="2D9A4D01" w14:textId="77777777" w:rsidR="00B72780" w:rsidRPr="00B72780" w:rsidRDefault="00B72780" w:rsidP="00B72780">
      <w:pPr>
        <w:pStyle w:val="EndNoteBibliography"/>
        <w:spacing w:line="400" w:lineRule="exact"/>
        <w:ind w:left="442" w:hanging="442"/>
        <w:jc w:val="left"/>
        <w:rPr>
          <w:rFonts w:ascii="Times New Roman" w:hAnsi="Times New Roman" w:cs="Times New Roman"/>
          <w:sz w:val="24"/>
        </w:rPr>
      </w:pPr>
      <w:r w:rsidRPr="00B72780">
        <w:rPr>
          <w:rFonts w:ascii="Times New Roman" w:hAnsi="Times New Roman" w:cs="Times New Roman"/>
          <w:sz w:val="24"/>
        </w:rPr>
        <w:t>3.</w:t>
      </w:r>
      <w:r w:rsidRPr="00B72780">
        <w:rPr>
          <w:rFonts w:ascii="Times New Roman" w:hAnsi="Times New Roman" w:cs="Times New Roman"/>
          <w:sz w:val="24"/>
        </w:rPr>
        <w:tab/>
        <w:t>Sun, J.</w:t>
      </w:r>
      <w:r w:rsidRPr="00B72780">
        <w:rPr>
          <w:rFonts w:ascii="Times New Roman" w:hAnsi="Times New Roman" w:cs="Times New Roman"/>
          <w:i/>
          <w:sz w:val="24"/>
        </w:rPr>
        <w:t xml:space="preserve"> et al.</w:t>
      </w:r>
      <w:r w:rsidRPr="00B72780">
        <w:rPr>
          <w:rFonts w:ascii="Times New Roman" w:hAnsi="Times New Roman" w:cs="Times New Roman"/>
          <w:sz w:val="24"/>
        </w:rPr>
        <w:t xml:space="preserve"> Plasmid-encoded </w:t>
      </w:r>
      <w:r w:rsidRPr="00B72780">
        <w:rPr>
          <w:rFonts w:ascii="Times New Roman" w:hAnsi="Times New Roman" w:cs="Times New Roman"/>
          <w:i/>
          <w:iCs/>
          <w:sz w:val="24"/>
        </w:rPr>
        <w:t>tet</w:t>
      </w:r>
      <w:r w:rsidRPr="00B72780">
        <w:rPr>
          <w:rFonts w:ascii="Times New Roman" w:hAnsi="Times New Roman" w:cs="Times New Roman"/>
          <w:sz w:val="24"/>
        </w:rPr>
        <w:t xml:space="preserve">(X) genes that confer high-level tigecycline resistance in </w:t>
      </w:r>
      <w:r w:rsidRPr="00B72780">
        <w:rPr>
          <w:rFonts w:ascii="Times New Roman" w:hAnsi="Times New Roman" w:cs="Times New Roman"/>
          <w:i/>
          <w:iCs/>
          <w:sz w:val="24"/>
        </w:rPr>
        <w:t>Escherichia coli</w:t>
      </w:r>
      <w:r w:rsidRPr="00B72780">
        <w:rPr>
          <w:rFonts w:ascii="Times New Roman" w:hAnsi="Times New Roman" w:cs="Times New Roman"/>
          <w:sz w:val="24"/>
        </w:rPr>
        <w:t xml:space="preserve">. </w:t>
      </w:r>
      <w:r w:rsidRPr="00B72780">
        <w:rPr>
          <w:rFonts w:ascii="Times New Roman" w:hAnsi="Times New Roman" w:cs="Times New Roman"/>
          <w:i/>
          <w:sz w:val="24"/>
        </w:rPr>
        <w:t>Nat Microbiol</w:t>
      </w:r>
      <w:r w:rsidRPr="00B72780">
        <w:rPr>
          <w:rFonts w:ascii="Times New Roman" w:hAnsi="Times New Roman" w:cs="Times New Roman"/>
          <w:sz w:val="24"/>
        </w:rPr>
        <w:t xml:space="preserve"> </w:t>
      </w:r>
      <w:r w:rsidRPr="00B72780">
        <w:rPr>
          <w:rFonts w:ascii="Times New Roman" w:hAnsi="Times New Roman" w:cs="Times New Roman"/>
          <w:b/>
          <w:sz w:val="24"/>
        </w:rPr>
        <w:t>4</w:t>
      </w:r>
      <w:r w:rsidRPr="00B72780">
        <w:rPr>
          <w:rFonts w:ascii="Times New Roman" w:hAnsi="Times New Roman" w:cs="Times New Roman"/>
          <w:sz w:val="24"/>
        </w:rPr>
        <w:t>, 1457-1464 (2019).</w:t>
      </w:r>
    </w:p>
    <w:p w14:paraId="19C91A93" w14:textId="51C4EB6D" w:rsidR="00B72780" w:rsidRPr="00CE74BE" w:rsidRDefault="00B72780" w:rsidP="00B72780">
      <w:pPr>
        <w:widowControl/>
        <w:jc w:val="left"/>
        <w:rPr>
          <w:rFonts w:hint="eastAsia"/>
        </w:rPr>
      </w:pPr>
    </w:p>
    <w:p w14:paraId="1326C9A6" w14:textId="42EB474B" w:rsidR="00863C61" w:rsidRPr="00CE74BE" w:rsidRDefault="00863C61" w:rsidP="00CE74BE">
      <w:pPr>
        <w:widowControl/>
        <w:tabs>
          <w:tab w:val="left" w:pos="1500"/>
        </w:tabs>
        <w:jc w:val="left"/>
      </w:pPr>
      <w:r w:rsidRPr="00CE74BE">
        <w:tab/>
      </w:r>
    </w:p>
    <w:p w14:paraId="571AE7C7" w14:textId="77777777" w:rsidR="00863C61" w:rsidRPr="00CE74BE" w:rsidRDefault="00863C61">
      <w:pPr>
        <w:widowControl/>
        <w:jc w:val="left"/>
      </w:pPr>
      <w:r w:rsidRPr="00CE74BE">
        <w:br w:type="page"/>
      </w:r>
    </w:p>
    <w:p w14:paraId="75CAB91E" w14:textId="56CA966B" w:rsidR="00E27DE2" w:rsidRPr="00CE74BE" w:rsidRDefault="00E27DE2" w:rsidP="00CE74BE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74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63C61" w:rsidRPr="00CE74B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6" w:name="_Hlk136545279"/>
      <w:r w:rsidRPr="00CE74BE">
        <w:rPr>
          <w:rFonts w:ascii="Times New Roman" w:hAnsi="Times New Roman" w:cs="Times New Roman"/>
          <w:b/>
          <w:sz w:val="24"/>
          <w:szCs w:val="24"/>
        </w:rPr>
        <w:t>Primer sequences used in this study</w:t>
      </w:r>
      <w:bookmarkEnd w:id="6"/>
      <w:r w:rsidR="000065E5" w:rsidRPr="00CE74BE">
        <w:rPr>
          <w:rFonts w:ascii="Times New Roman" w:hAnsi="Times New Roman" w:cs="Times New Roman"/>
          <w:b/>
          <w:sz w:val="24"/>
          <w:szCs w:val="24"/>
        </w:rPr>
        <w:t xml:space="preserve"> for RT-qPCR </w:t>
      </w:r>
      <w:r w:rsidR="00CE74B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E74BE">
        <w:rPr>
          <w:rFonts w:ascii="Times New Roman" w:hAnsi="Times New Roman" w:cs="Times New Roman"/>
          <w:b/>
          <w:sz w:val="24"/>
          <w:szCs w:val="24"/>
        </w:rPr>
        <w:t>nalysis</w:t>
      </w:r>
      <w:r w:rsidRPr="00CE74B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6"/>
        <w:tblW w:w="0" w:type="auto"/>
        <w:jc w:val="center"/>
        <w:tblLook w:val="06A0" w:firstRow="1" w:lastRow="0" w:firstColumn="1" w:lastColumn="0" w:noHBand="1" w:noVBand="1"/>
      </w:tblPr>
      <w:tblGrid>
        <w:gridCol w:w="1560"/>
        <w:gridCol w:w="4394"/>
        <w:gridCol w:w="1559"/>
      </w:tblGrid>
      <w:tr w:rsidR="00B72780" w:rsidRPr="00CE74BE" w14:paraId="3E6CF80C" w14:textId="60FAD8B9" w:rsidTr="00B72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4D6DC9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4394" w:type="dxa"/>
          </w:tcPr>
          <w:p w14:paraId="65799BBF" w14:textId="77777777" w:rsidR="00B72780" w:rsidRPr="00CE74BE" w:rsidRDefault="00B72780" w:rsidP="00CE74B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1559" w:type="dxa"/>
          </w:tcPr>
          <w:p w14:paraId="0558E59A" w14:textId="77777777" w:rsidR="00B72780" w:rsidRPr="00CE74BE" w:rsidRDefault="00B72780" w:rsidP="00E06360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CE74BE"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4"/>
                <w:szCs w:val="24"/>
              </w:rPr>
              <w:t>roduct (bp)</w:t>
            </w:r>
          </w:p>
        </w:tc>
      </w:tr>
      <w:tr w:rsidR="00B72780" w:rsidRPr="00CE74BE" w14:paraId="319A5E07" w14:textId="7ECFC898" w:rsidTr="00B7278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74B98D" w14:textId="71F07B6C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ecA</w:t>
            </w:r>
            <w:proofErr w:type="spellEnd"/>
          </w:p>
        </w:tc>
        <w:tc>
          <w:tcPr>
            <w:tcW w:w="4394" w:type="dxa"/>
          </w:tcPr>
          <w:p w14:paraId="19FF4438" w14:textId="4B51CC0C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F: GCGTCTTTGGTATGCGTCAC</w:t>
            </w:r>
          </w:p>
        </w:tc>
        <w:tc>
          <w:tcPr>
            <w:tcW w:w="1559" w:type="dxa"/>
          </w:tcPr>
          <w:p w14:paraId="70E8E4B1" w14:textId="3760B53A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</w:t>
            </w:r>
          </w:p>
        </w:tc>
      </w:tr>
      <w:tr w:rsidR="00B72780" w:rsidRPr="00CE74BE" w14:paraId="208243C4" w14:textId="768952F2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15F29C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70909C4" w14:textId="39AEE042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color w:val="auto"/>
                <w:kern w:val="0"/>
                <w:sz w:val="24"/>
                <w:szCs w:val="24"/>
              </w:rPr>
              <w:t>R: GTTGCGGTCAGGGTTTTTCC</w:t>
            </w:r>
          </w:p>
        </w:tc>
        <w:tc>
          <w:tcPr>
            <w:tcW w:w="1559" w:type="dxa"/>
          </w:tcPr>
          <w:p w14:paraId="00C8556F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20B8202E" w14:textId="6973B45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6E71C6" w14:textId="61378B7C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4394" w:type="dxa"/>
          </w:tcPr>
          <w:p w14:paraId="680F876A" w14:textId="525693DF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Arial Unicode MS" w:hAnsi="Times New Roman" w:cs="Times New Roman"/>
                <w:color w:val="auto"/>
                <w:kern w:val="0"/>
                <w:sz w:val="24"/>
                <w:szCs w:val="24"/>
              </w:rPr>
              <w:t>F: CGTTCTACTTCGGTGGGACC</w:t>
            </w:r>
          </w:p>
        </w:tc>
        <w:tc>
          <w:tcPr>
            <w:tcW w:w="1559" w:type="dxa"/>
          </w:tcPr>
          <w:p w14:paraId="36CAE4CB" w14:textId="621518B1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</w:tr>
      <w:tr w:rsidR="00B72780" w:rsidRPr="00CE74BE" w14:paraId="3DF694A1" w14:textId="7E812E63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B755C8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E62C806" w14:textId="42E15B94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GTAGCCTTTCAGGTTCGCCT</w:t>
            </w:r>
          </w:p>
        </w:tc>
        <w:tc>
          <w:tcPr>
            <w:tcW w:w="1559" w:type="dxa"/>
          </w:tcPr>
          <w:p w14:paraId="0EA07D60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467E69F8" w14:textId="1AAA7B8C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B0CCA4" w14:textId="5F683005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ecB</w:t>
            </w:r>
            <w:proofErr w:type="spellEnd"/>
          </w:p>
        </w:tc>
        <w:tc>
          <w:tcPr>
            <w:tcW w:w="4394" w:type="dxa"/>
          </w:tcPr>
          <w:p w14:paraId="14A7757D" w14:textId="593612DE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GTTCAGCAGGGCGGTATTT</w:t>
            </w:r>
          </w:p>
        </w:tc>
        <w:tc>
          <w:tcPr>
            <w:tcW w:w="1559" w:type="dxa"/>
          </w:tcPr>
          <w:p w14:paraId="775301F1" w14:textId="62B8B5BD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B72780" w:rsidRPr="00CE74BE" w14:paraId="182FCAA2" w14:textId="0718A653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B42CD3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D28A3C5" w14:textId="62C39832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CTCACGAGCATACGGGAACA</w:t>
            </w:r>
          </w:p>
        </w:tc>
        <w:tc>
          <w:tcPr>
            <w:tcW w:w="1559" w:type="dxa"/>
          </w:tcPr>
          <w:p w14:paraId="4B1FA5FD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1878A725" w14:textId="4D35E119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7D55A8" w14:textId="4628B92C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yfgM</w:t>
            </w:r>
            <w:proofErr w:type="spellEnd"/>
          </w:p>
        </w:tc>
        <w:tc>
          <w:tcPr>
            <w:tcW w:w="4394" w:type="dxa"/>
          </w:tcPr>
          <w:p w14:paraId="6F4BFFB2" w14:textId="4C3148D1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CTGGCTGTTGGGGTGATTT</w:t>
            </w:r>
          </w:p>
        </w:tc>
        <w:tc>
          <w:tcPr>
            <w:tcW w:w="1559" w:type="dxa"/>
          </w:tcPr>
          <w:p w14:paraId="519D3EA2" w14:textId="30D5EE22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B72780" w:rsidRPr="00CE74BE" w14:paraId="144AA86B" w14:textId="2FA488B4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B0E532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8559632" w14:textId="774B3269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ATAGGCAAGAGAAGCGGAGC</w:t>
            </w:r>
          </w:p>
        </w:tc>
        <w:tc>
          <w:tcPr>
            <w:tcW w:w="1559" w:type="dxa"/>
          </w:tcPr>
          <w:p w14:paraId="566FA646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13475488" w14:textId="3A847776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2BD44F" w14:textId="2D0C60CD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sxy</w:t>
            </w:r>
            <w:proofErr w:type="spellEnd"/>
          </w:p>
        </w:tc>
        <w:tc>
          <w:tcPr>
            <w:tcW w:w="4394" w:type="dxa"/>
          </w:tcPr>
          <w:p w14:paraId="1F7CA076" w14:textId="60BB0E8D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CGGTGTTTGCGATGGTTTC</w:t>
            </w:r>
          </w:p>
        </w:tc>
        <w:tc>
          <w:tcPr>
            <w:tcW w:w="1559" w:type="dxa"/>
          </w:tcPr>
          <w:p w14:paraId="0B248678" w14:textId="67FC7379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</w:tr>
      <w:tr w:rsidR="00B72780" w:rsidRPr="00CE74BE" w14:paraId="7BA9A053" w14:textId="01240CC5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829BF5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7A5C278" w14:textId="05FC75C6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GTAACGGATCGGCCACACTT</w:t>
            </w:r>
          </w:p>
        </w:tc>
        <w:tc>
          <w:tcPr>
            <w:tcW w:w="1559" w:type="dxa"/>
          </w:tcPr>
          <w:p w14:paraId="0D2265D7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745727F0" w14:textId="35046D29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788B56" w14:textId="5945D9E9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4394" w:type="dxa"/>
          </w:tcPr>
          <w:p w14:paraId="6C862D65" w14:textId="05B2325E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CGCCAACCATTTCTGACGA</w:t>
            </w:r>
          </w:p>
        </w:tc>
        <w:tc>
          <w:tcPr>
            <w:tcW w:w="1559" w:type="dxa"/>
          </w:tcPr>
          <w:p w14:paraId="72885CA5" w14:textId="594C166C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1</w:t>
            </w:r>
          </w:p>
        </w:tc>
      </w:tr>
      <w:tr w:rsidR="00B72780" w:rsidRPr="00CE74BE" w14:paraId="0B9A40DC" w14:textId="79236B12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A42815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AA29E40" w14:textId="5E8C3263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AGACCCAGACCTACAGCGAT</w:t>
            </w:r>
          </w:p>
        </w:tc>
        <w:tc>
          <w:tcPr>
            <w:tcW w:w="1559" w:type="dxa"/>
          </w:tcPr>
          <w:p w14:paraId="1B9DB0F4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69E288B9" w14:textId="5C3F35F5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C6F041" w14:textId="1968B686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a</w:t>
            </w: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tp</w:t>
            </w:r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394" w:type="dxa"/>
          </w:tcPr>
          <w:p w14:paraId="70FBBF6F" w14:textId="2FEE957E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F: GTGGTATCCGTACCGCTCTG</w:t>
            </w:r>
          </w:p>
        </w:tc>
        <w:tc>
          <w:tcPr>
            <w:tcW w:w="1559" w:type="dxa"/>
          </w:tcPr>
          <w:p w14:paraId="04EBECA7" w14:textId="660025C9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</w:t>
            </w:r>
          </w:p>
        </w:tc>
      </w:tr>
      <w:tr w:rsidR="00B72780" w:rsidRPr="00CE74BE" w14:paraId="6AB0496A" w14:textId="7E245109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A41B0B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CAE35CF" w14:textId="22AC26C3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R: TCGTCAAGGTCGGATGCAAA</w:t>
            </w:r>
          </w:p>
        </w:tc>
        <w:tc>
          <w:tcPr>
            <w:tcW w:w="1559" w:type="dxa"/>
          </w:tcPr>
          <w:p w14:paraId="2253249C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4101E78E" w14:textId="5BE9F7E6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FD520F" w14:textId="6EA58303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4394" w:type="dxa"/>
          </w:tcPr>
          <w:p w14:paraId="1C41C82B" w14:textId="363B0431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TCCGTAACAGCGGCAATCA</w:t>
            </w:r>
          </w:p>
        </w:tc>
        <w:tc>
          <w:tcPr>
            <w:tcW w:w="1559" w:type="dxa"/>
          </w:tcPr>
          <w:p w14:paraId="22A8CE5F" w14:textId="05FD0CEF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8</w:t>
            </w:r>
          </w:p>
        </w:tc>
      </w:tr>
      <w:tr w:rsidR="00B72780" w:rsidRPr="00CE74BE" w14:paraId="7908AE05" w14:textId="3109E8BC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1D12A6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3611889" w14:textId="5720D8ED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TCGCACTTAACGTATGCCCT</w:t>
            </w:r>
          </w:p>
        </w:tc>
        <w:tc>
          <w:tcPr>
            <w:tcW w:w="1559" w:type="dxa"/>
          </w:tcPr>
          <w:p w14:paraId="4EF71C62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4E240750" w14:textId="76E9DD88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08EE86" w14:textId="421EC251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nfuA</w:t>
            </w:r>
            <w:proofErr w:type="spellEnd"/>
          </w:p>
        </w:tc>
        <w:tc>
          <w:tcPr>
            <w:tcW w:w="4394" w:type="dxa"/>
          </w:tcPr>
          <w:p w14:paraId="3AB37C7F" w14:textId="14FE0EB6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CCGAACGCCAAAATGCGTAA</w:t>
            </w:r>
          </w:p>
        </w:tc>
        <w:tc>
          <w:tcPr>
            <w:tcW w:w="1559" w:type="dxa"/>
          </w:tcPr>
          <w:p w14:paraId="12BBEA9B" w14:textId="4E64DA3F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7</w:t>
            </w:r>
          </w:p>
        </w:tc>
      </w:tr>
      <w:tr w:rsidR="00B72780" w:rsidRPr="00CE74BE" w14:paraId="380D1AA9" w14:textId="54B10623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395B15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E68185C" w14:textId="51618509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CTGTGGGTTGATCTGCGACT</w:t>
            </w:r>
          </w:p>
        </w:tc>
        <w:tc>
          <w:tcPr>
            <w:tcW w:w="1559" w:type="dxa"/>
          </w:tcPr>
          <w:p w14:paraId="0A7B5233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7AC90659" w14:textId="4D260AE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C49EB5" w14:textId="6BD00109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ppdD</w:t>
            </w:r>
            <w:proofErr w:type="spellEnd"/>
          </w:p>
        </w:tc>
        <w:tc>
          <w:tcPr>
            <w:tcW w:w="4394" w:type="dxa"/>
          </w:tcPr>
          <w:p w14:paraId="37097360" w14:textId="06CFB416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CCACCACCCGCTATGTTTC</w:t>
            </w:r>
          </w:p>
        </w:tc>
        <w:tc>
          <w:tcPr>
            <w:tcW w:w="1559" w:type="dxa"/>
          </w:tcPr>
          <w:p w14:paraId="009BF9C1" w14:textId="388107C5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</w:t>
            </w:r>
          </w:p>
        </w:tc>
      </w:tr>
      <w:tr w:rsidR="00B72780" w:rsidRPr="00CE74BE" w14:paraId="3722BA07" w14:textId="55F928C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D058F1B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94FA6BF" w14:textId="69F6C880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TTGAGACTTTCTTGCCCGGT</w:t>
            </w:r>
          </w:p>
        </w:tc>
        <w:tc>
          <w:tcPr>
            <w:tcW w:w="1559" w:type="dxa"/>
          </w:tcPr>
          <w:p w14:paraId="6FBCC01B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3A3479CB" w14:textId="1D4DCAFB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477FE0" w14:textId="6DF7E5E4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rclA</w:t>
            </w:r>
            <w:proofErr w:type="spellEnd"/>
          </w:p>
        </w:tc>
        <w:tc>
          <w:tcPr>
            <w:tcW w:w="4394" w:type="dxa"/>
          </w:tcPr>
          <w:p w14:paraId="34018C58" w14:textId="6A81D067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CAATGTATGGCGGGACCTGT</w:t>
            </w:r>
          </w:p>
        </w:tc>
        <w:tc>
          <w:tcPr>
            <w:tcW w:w="1559" w:type="dxa"/>
          </w:tcPr>
          <w:p w14:paraId="3A71C8E3" w14:textId="7752A865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4</w:t>
            </w:r>
          </w:p>
        </w:tc>
      </w:tr>
      <w:tr w:rsidR="00B72780" w:rsidRPr="00CE74BE" w14:paraId="3512D7C2" w14:textId="19CDB73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31259C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A7C8261" w14:textId="24551CDC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TTTACGCTGTATGGCACGGA</w:t>
            </w:r>
          </w:p>
        </w:tc>
        <w:tc>
          <w:tcPr>
            <w:tcW w:w="1559" w:type="dxa"/>
          </w:tcPr>
          <w:p w14:paraId="35A27943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18E9233F" w14:textId="3D780421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EBEDD7" w14:textId="69F1C94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hofM</w:t>
            </w:r>
            <w:proofErr w:type="spellEnd"/>
          </w:p>
        </w:tc>
        <w:tc>
          <w:tcPr>
            <w:tcW w:w="4394" w:type="dxa"/>
          </w:tcPr>
          <w:p w14:paraId="2C102C12" w14:textId="0BEBA5FF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TGCTTTTTGCAACGCTGGT</w:t>
            </w:r>
          </w:p>
        </w:tc>
        <w:tc>
          <w:tcPr>
            <w:tcW w:w="1559" w:type="dxa"/>
          </w:tcPr>
          <w:p w14:paraId="037775A6" w14:textId="3679B29F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</w:tr>
      <w:tr w:rsidR="00B72780" w:rsidRPr="00CE74BE" w14:paraId="7A3D1C31" w14:textId="6B99005B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F9D55E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57B5ACF" w14:textId="2D5772CC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GCATCAACAATCCGCCCATC</w:t>
            </w:r>
          </w:p>
        </w:tc>
        <w:tc>
          <w:tcPr>
            <w:tcW w:w="1559" w:type="dxa"/>
          </w:tcPr>
          <w:p w14:paraId="68575AA3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00013F3B" w14:textId="52F56E43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6F831B" w14:textId="313D215D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rhsA</w:t>
            </w:r>
            <w:proofErr w:type="spellEnd"/>
          </w:p>
        </w:tc>
        <w:tc>
          <w:tcPr>
            <w:tcW w:w="4394" w:type="dxa"/>
          </w:tcPr>
          <w:p w14:paraId="72056DA9" w14:textId="3D2D6309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TGCGCCGGGAATATGATGAA</w:t>
            </w:r>
          </w:p>
        </w:tc>
        <w:tc>
          <w:tcPr>
            <w:tcW w:w="1559" w:type="dxa"/>
          </w:tcPr>
          <w:p w14:paraId="554CD7D7" w14:textId="15438B29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</w:tr>
      <w:tr w:rsidR="00B72780" w:rsidRPr="00CE74BE" w14:paraId="35006C61" w14:textId="41B26B07" w:rsidTr="00B7278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E37208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29A6E35" w14:textId="49C42C1A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CGCAGGGTAAGTCACTGTGT</w:t>
            </w:r>
          </w:p>
        </w:tc>
        <w:tc>
          <w:tcPr>
            <w:tcW w:w="1559" w:type="dxa"/>
          </w:tcPr>
          <w:p w14:paraId="4982ABAA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654D58B9" w14:textId="20198C8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4A93FC" w14:textId="001CB979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rhsB</w:t>
            </w:r>
            <w:proofErr w:type="spellEnd"/>
          </w:p>
        </w:tc>
        <w:tc>
          <w:tcPr>
            <w:tcW w:w="4394" w:type="dxa"/>
          </w:tcPr>
          <w:p w14:paraId="041C2715" w14:textId="3CD85850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TCGCTATCTTTACGACCCGC</w:t>
            </w:r>
          </w:p>
        </w:tc>
        <w:tc>
          <w:tcPr>
            <w:tcW w:w="1559" w:type="dxa"/>
          </w:tcPr>
          <w:p w14:paraId="4713FFE9" w14:textId="00C2E012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</w:t>
            </w:r>
          </w:p>
        </w:tc>
      </w:tr>
      <w:tr w:rsidR="00B72780" w:rsidRPr="00CE74BE" w14:paraId="2CE2F33E" w14:textId="626AED39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518B32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A55DCC6" w14:textId="24380D48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TTCTGTATCGTGGTCAGCCG</w:t>
            </w:r>
          </w:p>
        </w:tc>
        <w:tc>
          <w:tcPr>
            <w:tcW w:w="1559" w:type="dxa"/>
          </w:tcPr>
          <w:p w14:paraId="5B036913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31A8A33D" w14:textId="2997EAEE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9A563C" w14:textId="09F6A513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hofB</w:t>
            </w:r>
            <w:proofErr w:type="spellEnd"/>
          </w:p>
        </w:tc>
        <w:tc>
          <w:tcPr>
            <w:tcW w:w="4394" w:type="dxa"/>
          </w:tcPr>
          <w:p w14:paraId="50EB04ED" w14:textId="3F40FB0B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TAGTGCCCTGCAAAAGCTGA</w:t>
            </w:r>
          </w:p>
        </w:tc>
        <w:tc>
          <w:tcPr>
            <w:tcW w:w="1559" w:type="dxa"/>
          </w:tcPr>
          <w:p w14:paraId="6328DCB9" w14:textId="4669618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</w:p>
        </w:tc>
      </w:tr>
      <w:tr w:rsidR="00B72780" w:rsidRPr="00CE74BE" w14:paraId="7EF832B7" w14:textId="10A1BFF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8B2291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DB9F27C" w14:textId="4691AC6A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CGCAATAACGCACGCAAAAC</w:t>
            </w:r>
          </w:p>
        </w:tc>
        <w:tc>
          <w:tcPr>
            <w:tcW w:w="1559" w:type="dxa"/>
          </w:tcPr>
          <w:p w14:paraId="719868C5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5F85659E" w14:textId="57EB6DF1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2BE9F14" w14:textId="1B69BB44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A</w:t>
            </w:r>
            <w:proofErr w:type="spellEnd"/>
          </w:p>
        </w:tc>
        <w:tc>
          <w:tcPr>
            <w:tcW w:w="4394" w:type="dxa"/>
          </w:tcPr>
          <w:p w14:paraId="35E97AD6" w14:textId="63F78413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TGGCAAGTGGTAACTCCACG</w:t>
            </w:r>
          </w:p>
        </w:tc>
        <w:tc>
          <w:tcPr>
            <w:tcW w:w="1559" w:type="dxa"/>
          </w:tcPr>
          <w:p w14:paraId="591A42E6" w14:textId="547F7F28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</w:tr>
      <w:tr w:rsidR="00B72780" w:rsidRPr="00CE74BE" w14:paraId="6482F24D" w14:textId="6BF51195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98461A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BC615E8" w14:textId="69B05D74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GTACATGACAGCACCGACCA</w:t>
            </w:r>
          </w:p>
        </w:tc>
        <w:tc>
          <w:tcPr>
            <w:tcW w:w="1559" w:type="dxa"/>
          </w:tcPr>
          <w:p w14:paraId="3943438B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389B942F" w14:textId="138700D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9666C4" w14:textId="53F29E93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lastRenderedPageBreak/>
              <w:t>traC</w:t>
            </w:r>
            <w:proofErr w:type="spellEnd"/>
          </w:p>
        </w:tc>
        <w:tc>
          <w:tcPr>
            <w:tcW w:w="4394" w:type="dxa"/>
          </w:tcPr>
          <w:p w14:paraId="3AF12B2B" w14:textId="47D29DC4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ACTCTGATGAGCCGTCCCT</w:t>
            </w:r>
          </w:p>
        </w:tc>
        <w:tc>
          <w:tcPr>
            <w:tcW w:w="1559" w:type="dxa"/>
          </w:tcPr>
          <w:p w14:paraId="5111F2C7" w14:textId="5273E195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</w:p>
        </w:tc>
      </w:tr>
      <w:tr w:rsidR="00B72780" w:rsidRPr="00CE74BE" w14:paraId="49ABAEDD" w14:textId="241C32E6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90AB63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00BC66A" w14:textId="0C2ADC77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AGGCTGAACATCACCGCAA</w:t>
            </w:r>
          </w:p>
        </w:tc>
        <w:tc>
          <w:tcPr>
            <w:tcW w:w="1559" w:type="dxa"/>
          </w:tcPr>
          <w:p w14:paraId="7EC794FD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283FD945" w14:textId="78A21768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601EFD" w14:textId="0B5647FB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W</w:t>
            </w:r>
            <w:proofErr w:type="spellEnd"/>
          </w:p>
        </w:tc>
        <w:tc>
          <w:tcPr>
            <w:tcW w:w="4394" w:type="dxa"/>
          </w:tcPr>
          <w:p w14:paraId="3491AD6C" w14:textId="5F9C99B3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ATCTGTGGCCGGTAAAGGAG</w:t>
            </w:r>
          </w:p>
        </w:tc>
        <w:tc>
          <w:tcPr>
            <w:tcW w:w="1559" w:type="dxa"/>
          </w:tcPr>
          <w:p w14:paraId="53B6D616" w14:textId="283C6B4F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</w:t>
            </w:r>
          </w:p>
        </w:tc>
      </w:tr>
      <w:tr w:rsidR="00B72780" w:rsidRPr="00CE74BE" w14:paraId="67B16390" w14:textId="3BDDFD4B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7EE649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3555D88" w14:textId="7E402595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CCATCTCACCGGACTGCTC</w:t>
            </w:r>
          </w:p>
        </w:tc>
        <w:tc>
          <w:tcPr>
            <w:tcW w:w="1559" w:type="dxa"/>
          </w:tcPr>
          <w:p w14:paraId="7CF1EA2B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3327B257" w14:textId="2F9C8EAA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458A78" w14:textId="22083CE1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F</w:t>
            </w:r>
            <w:proofErr w:type="spellEnd"/>
          </w:p>
        </w:tc>
        <w:tc>
          <w:tcPr>
            <w:tcW w:w="4394" w:type="dxa"/>
          </w:tcPr>
          <w:p w14:paraId="55DDDA6F" w14:textId="5293A4D3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GTTCTTTTACCGGGGGCAGG</w:t>
            </w:r>
          </w:p>
        </w:tc>
        <w:tc>
          <w:tcPr>
            <w:tcW w:w="1559" w:type="dxa"/>
          </w:tcPr>
          <w:p w14:paraId="3B11C10C" w14:textId="71DD1DF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1</w:t>
            </w:r>
          </w:p>
        </w:tc>
      </w:tr>
      <w:tr w:rsidR="00B72780" w:rsidRPr="00CE74BE" w14:paraId="57D6E64F" w14:textId="0E6BC38E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F18A4D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1536585" w14:textId="2FD3C5E9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ATCACGCCATCCACGGAAA</w:t>
            </w:r>
          </w:p>
        </w:tc>
        <w:tc>
          <w:tcPr>
            <w:tcW w:w="1559" w:type="dxa"/>
          </w:tcPr>
          <w:p w14:paraId="476A65F9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7A38634F" w14:textId="60258284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577B57" w14:textId="1F8F6D02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4394" w:type="dxa"/>
          </w:tcPr>
          <w:p w14:paraId="0723815D" w14:textId="74A45C10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TTGTGAAACGCAAGCAGT</w:t>
            </w:r>
          </w:p>
        </w:tc>
        <w:tc>
          <w:tcPr>
            <w:tcW w:w="1559" w:type="dxa"/>
          </w:tcPr>
          <w:p w14:paraId="78268E92" w14:textId="49433AE4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B72780" w:rsidRPr="00CE74BE" w14:paraId="6211A812" w14:textId="7F385449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3C0F4C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D23AC67" w14:textId="755CD1A2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TACAGTGCCCCACCAATC</w:t>
            </w:r>
          </w:p>
        </w:tc>
        <w:tc>
          <w:tcPr>
            <w:tcW w:w="1559" w:type="dxa"/>
          </w:tcPr>
          <w:p w14:paraId="6C99C46E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191284A3" w14:textId="27D516A4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EEBFFA" w14:textId="0B5E806F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K</w:t>
            </w:r>
            <w:proofErr w:type="spellEnd"/>
          </w:p>
        </w:tc>
        <w:tc>
          <w:tcPr>
            <w:tcW w:w="4394" w:type="dxa"/>
          </w:tcPr>
          <w:p w14:paraId="324782F5" w14:textId="3DFAE0EB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TGGTGAACGGTGGTCAGG</w:t>
            </w:r>
          </w:p>
        </w:tc>
        <w:tc>
          <w:tcPr>
            <w:tcW w:w="1559" w:type="dxa"/>
          </w:tcPr>
          <w:p w14:paraId="7C77C020" w14:textId="4116A17B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72780" w:rsidRPr="00CE74BE" w14:paraId="03204FE7" w14:textId="074A5B3A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7F0724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441EE7B" w14:textId="7ECDD557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CCGGGAACGGTAAACAGA</w:t>
            </w:r>
          </w:p>
        </w:tc>
        <w:tc>
          <w:tcPr>
            <w:tcW w:w="1559" w:type="dxa"/>
          </w:tcPr>
          <w:p w14:paraId="0066CF03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48306931" w14:textId="2485DA0E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1AD149" w14:textId="176C5A2B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traE</w:t>
            </w:r>
            <w:proofErr w:type="spellEnd"/>
          </w:p>
        </w:tc>
        <w:tc>
          <w:tcPr>
            <w:tcW w:w="4394" w:type="dxa"/>
          </w:tcPr>
          <w:p w14:paraId="33DBA36E" w14:textId="4BACDAD9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GCTGTCATTTATTGCCC</w:t>
            </w:r>
          </w:p>
        </w:tc>
        <w:tc>
          <w:tcPr>
            <w:tcW w:w="1559" w:type="dxa"/>
          </w:tcPr>
          <w:p w14:paraId="0C19787F" w14:textId="1F5E4730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B72780" w:rsidRPr="00CE74BE" w14:paraId="036D186F" w14:textId="4B94954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3F4925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6E5BC59" w14:textId="73BAB8E2" w:rsidR="00B72780" w:rsidRPr="00CE74BE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CE74BE">
              <w:rPr>
                <w:color w:val="auto"/>
                <w:sz w:val="24"/>
                <w:szCs w:val="24"/>
              </w:rPr>
              <w:t xml:space="preserve"> 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GCAGAAGCGCCTGATGT</w:t>
            </w:r>
          </w:p>
        </w:tc>
        <w:tc>
          <w:tcPr>
            <w:tcW w:w="1559" w:type="dxa"/>
          </w:tcPr>
          <w:p w14:paraId="16778D1C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2780" w:rsidRPr="00CE74BE" w14:paraId="336892DB" w14:textId="270D3A2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2E0638" w14:textId="2841C395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cA</w:t>
            </w:r>
            <w:proofErr w:type="spellEnd"/>
          </w:p>
        </w:tc>
        <w:tc>
          <w:tcPr>
            <w:tcW w:w="4394" w:type="dxa"/>
          </w:tcPr>
          <w:p w14:paraId="24B1910D" w14:textId="75AC8EE7" w:rsidR="00B72780" w:rsidRPr="00BF3EFF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E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EFF">
              <w:rPr>
                <w:rFonts w:ascii="Times New Roman" w:hAnsi="Times New Roman" w:cs="Times New Roman"/>
                <w:sz w:val="24"/>
                <w:szCs w:val="24"/>
              </w:rPr>
              <w:t>GCCTCTGTTCGTCTCGACAT</w:t>
            </w:r>
          </w:p>
        </w:tc>
        <w:tc>
          <w:tcPr>
            <w:tcW w:w="1559" w:type="dxa"/>
          </w:tcPr>
          <w:p w14:paraId="4B165931" w14:textId="36402D14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72780" w:rsidRPr="00CE74BE" w14:paraId="0B231851" w14:textId="1753EDB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3A3E7F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4F7C5B89" w14:textId="46F4771C" w:rsidR="00B72780" w:rsidRPr="00BF3EFF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3E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EFF">
              <w:rPr>
                <w:rFonts w:ascii="Times New Roman" w:hAnsi="Times New Roman" w:cs="Times New Roman"/>
                <w:sz w:val="24"/>
                <w:szCs w:val="24"/>
              </w:rPr>
              <w:t>TCGCCGTAGAGGATCTGGAA</w:t>
            </w:r>
          </w:p>
        </w:tc>
        <w:tc>
          <w:tcPr>
            <w:tcW w:w="1559" w:type="dxa"/>
          </w:tcPr>
          <w:p w14:paraId="70D088F5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5C1F6642" w14:textId="344C39B1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2C515DA" w14:textId="33E0B115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cX</w:t>
            </w:r>
            <w:proofErr w:type="spellEnd"/>
          </w:p>
        </w:tc>
        <w:tc>
          <w:tcPr>
            <w:tcW w:w="4394" w:type="dxa"/>
          </w:tcPr>
          <w:p w14:paraId="2DE4176D" w14:textId="3BBD148C" w:rsidR="00B72780" w:rsidRPr="00BF3EFF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GCAAAGGTTATGGACCTGCG</w:t>
            </w:r>
          </w:p>
        </w:tc>
        <w:tc>
          <w:tcPr>
            <w:tcW w:w="1559" w:type="dxa"/>
          </w:tcPr>
          <w:p w14:paraId="22637229" w14:textId="2F2B676B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780" w:rsidRPr="00CE74BE" w14:paraId="5177F560" w14:textId="2D00FE1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B1CF1D3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0076142E" w14:textId="564CAB0F" w:rsidR="00B72780" w:rsidRPr="00BF3EFF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GCATCGCTTTTTCTGTCGCT</w:t>
            </w:r>
          </w:p>
        </w:tc>
        <w:tc>
          <w:tcPr>
            <w:tcW w:w="1559" w:type="dxa"/>
          </w:tcPr>
          <w:p w14:paraId="4CF0EB19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7C2E5155" w14:textId="6A4B4B3C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DC53C1" w14:textId="3B4B9261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cC</w:t>
            </w:r>
            <w:proofErr w:type="spellEnd"/>
          </w:p>
        </w:tc>
        <w:tc>
          <w:tcPr>
            <w:tcW w:w="4394" w:type="dxa"/>
          </w:tcPr>
          <w:p w14:paraId="2385FF89" w14:textId="0365CCEC" w:rsidR="00B72780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ACATCACCGAAGAAGGGCTG</w:t>
            </w:r>
          </w:p>
        </w:tc>
        <w:tc>
          <w:tcPr>
            <w:tcW w:w="1559" w:type="dxa"/>
          </w:tcPr>
          <w:p w14:paraId="66A8FE3D" w14:textId="270F0C2C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780" w:rsidRPr="00CE74BE" w14:paraId="3A27B3D8" w14:textId="365D791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05EC19" w14:textId="77777777" w:rsidR="00B72780" w:rsidRPr="00CE74BE" w:rsidRDefault="00B72780" w:rsidP="00CE74BE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3E3F5525" w14:textId="6FC05D16" w:rsidR="00B72780" w:rsidRDefault="00B72780" w:rsidP="00CE74BE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CGTCATCTATGCCCCAACGA</w:t>
            </w:r>
          </w:p>
        </w:tc>
        <w:tc>
          <w:tcPr>
            <w:tcW w:w="1559" w:type="dxa"/>
          </w:tcPr>
          <w:p w14:paraId="1EB25305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7ED49B39" w14:textId="00442F0A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FC04FA" w14:textId="61F99290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qA</w:t>
            </w:r>
            <w:proofErr w:type="spellEnd"/>
          </w:p>
        </w:tc>
        <w:tc>
          <w:tcPr>
            <w:tcW w:w="4394" w:type="dxa"/>
          </w:tcPr>
          <w:p w14:paraId="2E57ACE9" w14:textId="50C3C68D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TTGCCAGCCACACTAAGCAT</w:t>
            </w:r>
          </w:p>
        </w:tc>
        <w:tc>
          <w:tcPr>
            <w:tcW w:w="1559" w:type="dxa"/>
          </w:tcPr>
          <w:p w14:paraId="7491220F" w14:textId="5F3AA416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72780" w:rsidRPr="00CE74BE" w14:paraId="33587FA8" w14:textId="255590E3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1913D5" w14:textId="77777777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031AC9D2" w14:textId="0BF30B60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CAACGCGAACCTCTTTCGTC</w:t>
            </w:r>
          </w:p>
        </w:tc>
        <w:tc>
          <w:tcPr>
            <w:tcW w:w="1559" w:type="dxa"/>
          </w:tcPr>
          <w:p w14:paraId="35BD1EEF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2AE003AD" w14:textId="56A630A7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B5E3B4" w14:textId="137356E6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tA</w:t>
            </w:r>
            <w:proofErr w:type="spellEnd"/>
          </w:p>
        </w:tc>
        <w:tc>
          <w:tcPr>
            <w:tcW w:w="4394" w:type="dxa"/>
          </w:tcPr>
          <w:p w14:paraId="40ED38C6" w14:textId="0AD8785F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ACAGGCTATTCTGTGGCAGG</w:t>
            </w:r>
          </w:p>
        </w:tc>
        <w:tc>
          <w:tcPr>
            <w:tcW w:w="1559" w:type="dxa"/>
          </w:tcPr>
          <w:p w14:paraId="67A7C93C" w14:textId="6608A8FF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2780" w:rsidRPr="00CE74BE" w14:paraId="32E144D0" w14:textId="2147DA50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84EB76" w14:textId="77777777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1649FC64" w14:textId="177F3AD1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CATCCAGCACACGCAGTTTT</w:t>
            </w:r>
          </w:p>
        </w:tc>
        <w:tc>
          <w:tcPr>
            <w:tcW w:w="1559" w:type="dxa"/>
          </w:tcPr>
          <w:p w14:paraId="2F6438BC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2635A026" w14:textId="7569A231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80E32E" w14:textId="5AE531A4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bookmarkStart w:id="7" w:name="OLE_LINK1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ur</w:t>
            </w:r>
            <w:bookmarkEnd w:id="7"/>
          </w:p>
        </w:tc>
        <w:tc>
          <w:tcPr>
            <w:tcW w:w="4394" w:type="dxa"/>
          </w:tcPr>
          <w:p w14:paraId="6F9845A8" w14:textId="117101C8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GAACCAGTTTGACGACGCTG</w:t>
            </w:r>
          </w:p>
        </w:tc>
        <w:tc>
          <w:tcPr>
            <w:tcW w:w="1559" w:type="dxa"/>
          </w:tcPr>
          <w:p w14:paraId="3FB53817" w14:textId="5444CD82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72780" w:rsidRPr="00CE74BE" w14:paraId="58BEEDF9" w14:textId="7FE02F8E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1B5071" w14:textId="77777777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23E9B54D" w14:textId="2C52E597" w:rsidR="00B72780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8129B">
              <w:rPr>
                <w:rFonts w:ascii="Times New Roman" w:hAnsi="Times New Roman" w:cs="Times New Roman"/>
                <w:sz w:val="24"/>
                <w:szCs w:val="24"/>
              </w:rPr>
              <w:t xml:space="preserve"> CAGTCGAGGCAGATCAGGTG</w:t>
            </w:r>
          </w:p>
        </w:tc>
        <w:tc>
          <w:tcPr>
            <w:tcW w:w="1559" w:type="dxa"/>
          </w:tcPr>
          <w:p w14:paraId="57DD1D6E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80" w:rsidRPr="00CE74BE" w14:paraId="46D496FD" w14:textId="09DAB25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4E5145" w14:textId="77777777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16S </w:t>
            </w:r>
            <w:r w:rsidRPr="00CE74B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</w:rPr>
              <w:t>r</w:t>
            </w:r>
            <w:r w:rsidRPr="00CE74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RNA</w:t>
            </w:r>
          </w:p>
        </w:tc>
        <w:tc>
          <w:tcPr>
            <w:tcW w:w="4394" w:type="dxa"/>
          </w:tcPr>
          <w:p w14:paraId="5990A579" w14:textId="77777777" w:rsidR="00B72780" w:rsidRPr="00CE74BE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CCTACGGGAGGCAGCAG</w:t>
            </w:r>
          </w:p>
        </w:tc>
        <w:tc>
          <w:tcPr>
            <w:tcW w:w="1559" w:type="dxa"/>
          </w:tcPr>
          <w:p w14:paraId="1D28F1E5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</w:t>
            </w:r>
          </w:p>
        </w:tc>
      </w:tr>
      <w:tr w:rsidR="00B72780" w:rsidRPr="00CE74BE" w14:paraId="63F6C393" w14:textId="75195F1F" w:rsidTr="00B72780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B1359C" w14:textId="77777777" w:rsidR="00B72780" w:rsidRPr="00CE74BE" w:rsidRDefault="00B72780" w:rsidP="00BF3EFF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D62895F" w14:textId="77777777" w:rsidR="00B72780" w:rsidRPr="00CE74BE" w:rsidRDefault="00B72780" w:rsidP="00BF3EFF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74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ATTACCGCGGCTGCTGG</w:t>
            </w:r>
          </w:p>
        </w:tc>
        <w:tc>
          <w:tcPr>
            <w:tcW w:w="1559" w:type="dxa"/>
          </w:tcPr>
          <w:p w14:paraId="483CEA56" w14:textId="77777777" w:rsidR="00B72780" w:rsidRPr="00CE74BE" w:rsidRDefault="00B72780" w:rsidP="00E0636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C8B6CCB" w14:textId="11A8BF44" w:rsidR="000065E5" w:rsidRPr="00CE74BE" w:rsidRDefault="000065E5">
      <w:pPr>
        <w:widowControl/>
        <w:jc w:val="left"/>
        <w:rPr>
          <w:rFonts w:ascii="Times New Roman" w:hAnsi="Times New Roman"/>
          <w:b/>
          <w:sz w:val="24"/>
        </w:rPr>
      </w:pPr>
    </w:p>
    <w:p w14:paraId="562C23DE" w14:textId="77777777" w:rsidR="000065E5" w:rsidRPr="00CE74BE" w:rsidRDefault="000065E5" w:rsidP="00CE74BE">
      <w:pPr>
        <w:widowControl/>
        <w:jc w:val="left"/>
        <w:rPr>
          <w:noProof/>
        </w:rPr>
      </w:pPr>
    </w:p>
    <w:p w14:paraId="59C82DE6" w14:textId="5B84626A" w:rsidR="00E3424F" w:rsidRPr="00CE74BE" w:rsidRDefault="00E3424F">
      <w:pPr>
        <w:widowControl/>
        <w:jc w:val="left"/>
        <w:rPr>
          <w:noProof/>
        </w:rPr>
      </w:pPr>
    </w:p>
    <w:p w14:paraId="1722AE66" w14:textId="17A7D3E1" w:rsidR="00B00D30" w:rsidRPr="00CE74BE" w:rsidRDefault="00154507" w:rsidP="00E3424F">
      <w:pPr>
        <w:widowControl/>
        <w:jc w:val="center"/>
      </w:pPr>
      <w:r w:rsidRPr="00CE74BE">
        <w:rPr>
          <w:noProof/>
        </w:rPr>
        <w:lastRenderedPageBreak/>
        <w:drawing>
          <wp:inline distT="0" distB="0" distL="0" distR="0" wp14:anchorId="1C782CE4" wp14:editId="79853D21">
            <wp:extent cx="3942272" cy="4254160"/>
            <wp:effectExtent l="0" t="0" r="1270" b="0"/>
            <wp:docPr id="453334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334820" name="图片 4533348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680" cy="4268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14D1" w14:textId="51CC04C5" w:rsidR="00C270F5" w:rsidRPr="00CE74BE" w:rsidRDefault="00C270F5" w:rsidP="00C270F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bookmarkStart w:id="8" w:name="_Hlk155726876"/>
      <w:bookmarkStart w:id="9" w:name="_Hlk86672465"/>
      <w:r w:rsidRPr="00CE74B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="00195281" w:rsidRPr="00CE74BE">
        <w:rPr>
          <w:rFonts w:ascii="Times New Roman" w:hAnsi="Times New Roman" w:cs="Times New Roman"/>
          <w:b/>
          <w:sz w:val="24"/>
          <w:szCs w:val="24"/>
        </w:rPr>
        <w:t>Killing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b/>
          <w:sz w:val="24"/>
          <w:szCs w:val="28"/>
        </w:rPr>
        <w:t>kinetics of</w:t>
      </w:r>
      <w:r w:rsidRPr="00CE74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donor and recipient bacteria after exposure to different concentrations of </w:t>
      </w:r>
      <w:r w:rsidR="00195281" w:rsidRPr="00CE74BE">
        <w:rPr>
          <w:rFonts w:ascii="Times New Roman" w:hAnsi="Times New Roman" w:cs="Times New Roman"/>
          <w:b/>
          <w:sz w:val="24"/>
          <w:szCs w:val="28"/>
        </w:rPr>
        <w:t>AZT</w:t>
      </w:r>
      <w:r w:rsidRPr="00CE74BE">
        <w:rPr>
          <w:rFonts w:ascii="Times New Roman" w:hAnsi="Times New Roman" w:cs="Times New Roman"/>
          <w:b/>
          <w:sz w:val="24"/>
          <w:szCs w:val="28"/>
        </w:rPr>
        <w:t>.</w:t>
      </w:r>
    </w:p>
    <w:bookmarkEnd w:id="8"/>
    <w:p w14:paraId="67D56845" w14:textId="18CB1357" w:rsidR="00C270F5" w:rsidRPr="00CE74BE" w:rsidRDefault="00C270F5" w:rsidP="00C270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4BE">
        <w:rPr>
          <w:rFonts w:ascii="Times New Roman" w:hAnsi="Times New Roman" w:cs="Times New Roman"/>
          <w:sz w:val="24"/>
          <w:szCs w:val="24"/>
        </w:rPr>
        <w:t xml:space="preserve">The </w:t>
      </w:r>
      <w:r w:rsidR="0056645C" w:rsidRPr="00CE74BE">
        <w:rPr>
          <w:rFonts w:ascii="Times New Roman" w:hAnsi="Times New Roman" w:cs="Times New Roman" w:hint="eastAsia"/>
          <w:sz w:val="24"/>
          <w:szCs w:val="24"/>
        </w:rPr>
        <w:t>CFUs/mL</w:t>
      </w:r>
      <w:r w:rsidRPr="00CE74BE">
        <w:rPr>
          <w:rFonts w:ascii="Times New Roman" w:hAnsi="Times New Roman" w:cs="Times New Roman"/>
          <w:sz w:val="24"/>
          <w:szCs w:val="24"/>
        </w:rPr>
        <w:t xml:space="preserve"> of donor </w:t>
      </w:r>
      <w:r w:rsidR="00555539" w:rsidRPr="00105334">
        <w:rPr>
          <w:rFonts w:ascii="Times New Roman" w:hAnsi="Times New Roman" w:cs="Times New Roman"/>
          <w:b/>
          <w:bCs/>
          <w:sz w:val="24"/>
          <w:szCs w:val="24"/>
        </w:rPr>
        <w:t>(A-C)</w:t>
      </w:r>
      <w:r w:rsidR="00555539"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sz w:val="24"/>
          <w:szCs w:val="24"/>
        </w:rPr>
        <w:t xml:space="preserve">and recipient bacteria </w:t>
      </w:r>
      <w:r w:rsidR="00555539" w:rsidRPr="00105334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555539"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sz w:val="24"/>
          <w:szCs w:val="24"/>
        </w:rPr>
        <w:t xml:space="preserve">were </w:t>
      </w:r>
      <w:r w:rsidR="0056645C" w:rsidRPr="00CE74BE">
        <w:rPr>
          <w:rFonts w:ascii="Times New Roman" w:hAnsi="Times New Roman" w:cs="Times New Roman" w:hint="eastAsia"/>
          <w:sz w:val="24"/>
          <w:szCs w:val="24"/>
        </w:rPr>
        <w:t>determined</w:t>
      </w:r>
      <w:r w:rsidR="00622C28" w:rsidRPr="00CE74BE">
        <w:rPr>
          <w:rFonts w:ascii="Times New Roman" w:hAnsi="Times New Roman" w:cs="Times New Roman"/>
          <w:sz w:val="24"/>
          <w:szCs w:val="24"/>
        </w:rPr>
        <w:t xml:space="preserve"> at 0, 6</w:t>
      </w:r>
      <w:r w:rsidR="001D52B8" w:rsidRPr="00CE74BE">
        <w:rPr>
          <w:rFonts w:ascii="Times New Roman" w:hAnsi="Times New Roman" w:cs="Times New Roman"/>
          <w:sz w:val="24"/>
          <w:szCs w:val="24"/>
        </w:rPr>
        <w:t xml:space="preserve"> and</w:t>
      </w:r>
      <w:r w:rsidR="00622C28" w:rsidRPr="00CE74BE">
        <w:rPr>
          <w:rFonts w:ascii="Times New Roman" w:hAnsi="Times New Roman" w:cs="Times New Roman"/>
          <w:sz w:val="24"/>
          <w:szCs w:val="24"/>
        </w:rPr>
        <w:t xml:space="preserve"> 12</w:t>
      </w:r>
      <w:r w:rsidR="00697AF3"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="00622C28" w:rsidRPr="00CE74BE">
        <w:rPr>
          <w:rFonts w:ascii="Times New Roman" w:hAnsi="Times New Roman" w:cs="Times New Roman"/>
          <w:sz w:val="24"/>
          <w:szCs w:val="24"/>
        </w:rPr>
        <w:t>h</w:t>
      </w:r>
      <w:r w:rsidR="00195281" w:rsidRPr="00CE74BE">
        <w:rPr>
          <w:rFonts w:ascii="Times New Roman" w:hAnsi="Times New Roman" w:cs="Times New Roman"/>
          <w:sz w:val="24"/>
          <w:szCs w:val="24"/>
        </w:rPr>
        <w:t>.</w:t>
      </w:r>
    </w:p>
    <w:bookmarkEnd w:id="9"/>
    <w:p w14:paraId="616F099A" w14:textId="2B5E1DCE" w:rsidR="00B00D30" w:rsidRPr="00CE74BE" w:rsidRDefault="00B00D30">
      <w:pPr>
        <w:widowControl/>
        <w:jc w:val="left"/>
      </w:pPr>
      <w:r w:rsidRPr="00CE74BE">
        <w:br w:type="page"/>
      </w:r>
    </w:p>
    <w:p w14:paraId="7738511A" w14:textId="4C163679" w:rsidR="00090A2E" w:rsidRPr="00CE74BE" w:rsidRDefault="00B54D9E" w:rsidP="00090A2E">
      <w:pPr>
        <w:jc w:val="center"/>
      </w:pPr>
      <w:r w:rsidRPr="00CE74BE">
        <w:rPr>
          <w:noProof/>
        </w:rPr>
        <w:lastRenderedPageBreak/>
        <w:drawing>
          <wp:inline distT="0" distB="0" distL="0" distR="0" wp14:anchorId="0B34AF74" wp14:editId="3FF31FCC">
            <wp:extent cx="5731510" cy="2608580"/>
            <wp:effectExtent l="0" t="0" r="2540" b="1270"/>
            <wp:docPr id="13874885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488522" name="图片 138748852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F9354" w14:textId="785F6DF5" w:rsidR="00854432" w:rsidRPr="00CE74BE" w:rsidRDefault="00854432" w:rsidP="00494DC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0" w:name="_Hlk155726887"/>
      <w:r w:rsidRPr="00CE74BE">
        <w:rPr>
          <w:rFonts w:ascii="Times New Roman" w:hAnsi="Times New Roman" w:cs="Times New Roman"/>
          <w:b/>
          <w:sz w:val="24"/>
          <w:szCs w:val="28"/>
        </w:rPr>
        <w:t>Figure S</w:t>
      </w:r>
      <w:r w:rsidR="00867A67" w:rsidRPr="00CE74BE">
        <w:rPr>
          <w:rFonts w:ascii="Times New Roman" w:hAnsi="Times New Roman" w:cs="Times New Roman"/>
          <w:b/>
          <w:sz w:val="24"/>
          <w:szCs w:val="28"/>
        </w:rPr>
        <w:t>2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. Effects of </w:t>
      </w:r>
      <w:r w:rsidR="00E3424F" w:rsidRPr="00CE74BE">
        <w:rPr>
          <w:rFonts w:ascii="Times New Roman" w:hAnsi="Times New Roman" w:cs="Times New Roman"/>
          <w:b/>
          <w:sz w:val="24"/>
          <w:szCs w:val="28"/>
        </w:rPr>
        <w:t>AZT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 on </w:t>
      </w:r>
      <w:r w:rsidR="00D01189" w:rsidRPr="00CE74BE">
        <w:rPr>
          <w:rFonts w:ascii="Times New Roman" w:hAnsi="Times New Roman" w:cs="Times New Roman"/>
          <w:b/>
          <w:sz w:val="24"/>
          <w:szCs w:val="28"/>
        </w:rPr>
        <w:t xml:space="preserve">the conjugation of 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different types </w:t>
      </w:r>
      <w:r w:rsidRPr="00CE74BE">
        <w:rPr>
          <w:rFonts w:ascii="Times New Roman" w:hAnsi="Times New Roman" w:cs="Times New Roman"/>
          <w:b/>
          <w:sz w:val="24"/>
          <w:szCs w:val="24"/>
        </w:rPr>
        <w:t>of plasmid-borne ARGs.</w:t>
      </w:r>
      <w:bookmarkEnd w:id="10"/>
      <w:r w:rsidRPr="00CE74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0DB04B1" w14:textId="5005DAF1" w:rsidR="00E3424F" w:rsidRPr="00CE74BE" w:rsidRDefault="006E42B2" w:rsidP="006E42B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854432" w:rsidRPr="00CE74BE">
        <w:rPr>
          <w:rFonts w:ascii="Times New Roman" w:hAnsi="Times New Roman" w:cs="Times New Roman"/>
          <w:sz w:val="24"/>
          <w:szCs w:val="24"/>
        </w:rPr>
        <w:t>Conjugative transfer frequency of</w:t>
      </w:r>
      <w:r w:rsidR="00854432" w:rsidRPr="00CE74BE">
        <w:rPr>
          <w:rFonts w:ascii="Times New Roman" w:hAnsi="Times New Roman" w:cs="Times New Roman"/>
          <w:i/>
          <w:sz w:val="24"/>
          <w:szCs w:val="24"/>
        </w:rPr>
        <w:t xml:space="preserve"> mcr-1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-bearing IncX4 </w:t>
      </w:r>
      <w:r w:rsidR="00854432" w:rsidRPr="00CE74BE">
        <w:rPr>
          <w:rFonts w:ascii="Times New Roman" w:hAnsi="Times New Roman" w:cs="Times New Roman" w:hint="eastAsia"/>
          <w:sz w:val="24"/>
          <w:szCs w:val="24"/>
        </w:rPr>
        <w:t>and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IncI2 plasmids in the</w:t>
      </w:r>
      <w:r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>AZT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. </w:t>
      </w:r>
      <w:r w:rsidR="00854432" w:rsidRPr="00CE74BE">
        <w:rPr>
          <w:rFonts w:ascii="Times New Roman" w:hAnsi="Times New Roman" w:cs="Times New Roman"/>
          <w:b/>
          <w:sz w:val="24"/>
          <w:szCs w:val="24"/>
        </w:rPr>
        <w:t>(B)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Conjugative transfer frequency of </w:t>
      </w:r>
      <w:r w:rsidR="00854432" w:rsidRPr="00CE74BE">
        <w:rPr>
          <w:rFonts w:ascii="Times New Roman" w:hAnsi="Times New Roman" w:cs="Times New Roman"/>
          <w:i/>
          <w:sz w:val="24"/>
          <w:szCs w:val="28"/>
        </w:rPr>
        <w:t>bla</w:t>
      </w:r>
      <w:r w:rsidR="00854432" w:rsidRPr="00CE74BE">
        <w:rPr>
          <w:rFonts w:ascii="Times New Roman" w:hAnsi="Times New Roman" w:cs="Times New Roman"/>
          <w:sz w:val="24"/>
          <w:szCs w:val="28"/>
          <w:vertAlign w:val="subscript"/>
        </w:rPr>
        <w:t>NDM</w:t>
      </w:r>
      <w:r w:rsidR="009D3B09" w:rsidRPr="00CE74BE">
        <w:rPr>
          <w:rFonts w:ascii="Times New Roman" w:hAnsi="Times New Roman" w:cs="Times New Roman"/>
          <w:sz w:val="24"/>
          <w:szCs w:val="28"/>
          <w:vertAlign w:val="subscript"/>
        </w:rPr>
        <w:t>-5</w:t>
      </w:r>
      <w:r w:rsidR="00854432" w:rsidRPr="00CE74BE">
        <w:rPr>
          <w:rFonts w:ascii="Times New Roman" w:hAnsi="Times New Roman" w:cs="Times New Roman"/>
          <w:sz w:val="24"/>
          <w:szCs w:val="28"/>
        </w:rPr>
        <w:t>-bearing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432" w:rsidRPr="00CE74BE">
        <w:rPr>
          <w:rFonts w:ascii="Times New Roman" w:hAnsi="Times New Roman" w:cs="Times New Roman"/>
          <w:sz w:val="24"/>
          <w:szCs w:val="24"/>
        </w:rPr>
        <w:t>IncX</w:t>
      </w:r>
      <w:proofErr w:type="spellEnd"/>
      <w:r w:rsidR="00854432" w:rsidRPr="00CE74BE">
        <w:rPr>
          <w:rFonts w:ascii="Times New Roman" w:hAnsi="Times New Roman" w:cs="Times New Roman"/>
          <w:sz w:val="24"/>
          <w:szCs w:val="24"/>
        </w:rPr>
        <w:t xml:space="preserve"> plasmids from different bacteria species to </w:t>
      </w:r>
      <w:r w:rsidR="00854432" w:rsidRPr="00CE74BE">
        <w:rPr>
          <w:rFonts w:ascii="Times New Roman" w:hAnsi="Times New Roman" w:cs="Times New Roman"/>
          <w:i/>
          <w:sz w:val="24"/>
          <w:szCs w:val="24"/>
        </w:rPr>
        <w:t>E. coli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EC600 in the presence of 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>AZT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. </w:t>
      </w:r>
      <w:r w:rsidR="00854432" w:rsidRPr="00CE74BE">
        <w:rPr>
          <w:rFonts w:ascii="Times New Roman" w:hAnsi="Times New Roman" w:cs="Times New Roman"/>
          <w:b/>
          <w:sz w:val="24"/>
          <w:szCs w:val="24"/>
        </w:rPr>
        <w:t>(C)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Conjugative transfer frequency of</w:t>
      </w:r>
      <w:r w:rsidR="00854432" w:rsidRPr="00CE74B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54432" w:rsidRPr="00CE74BE">
        <w:rPr>
          <w:rFonts w:ascii="Times New Roman" w:hAnsi="Times New Roman" w:cs="Times New Roman"/>
          <w:i/>
          <w:sz w:val="24"/>
          <w:szCs w:val="24"/>
        </w:rPr>
        <w:t>tet</w:t>
      </w:r>
      <w:proofErr w:type="spellEnd"/>
      <w:r w:rsidR="00854432" w:rsidRPr="00CE74BE">
        <w:rPr>
          <w:rFonts w:ascii="Times New Roman" w:hAnsi="Times New Roman" w:cs="Times New Roman"/>
          <w:sz w:val="24"/>
          <w:szCs w:val="24"/>
        </w:rPr>
        <w:t xml:space="preserve">(X4)-bearing </w:t>
      </w:r>
      <w:proofErr w:type="spellStart"/>
      <w:r w:rsidR="00854432" w:rsidRPr="00CE74BE">
        <w:rPr>
          <w:rFonts w:ascii="Times New Roman" w:hAnsi="Times New Roman" w:cs="Times New Roman"/>
          <w:sz w:val="24"/>
          <w:szCs w:val="24"/>
        </w:rPr>
        <w:t>IncFI</w:t>
      </w:r>
      <w:proofErr w:type="spellEnd"/>
      <w:r w:rsidR="00854432" w:rsidRPr="00CE74B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54432" w:rsidRPr="00CE74BE">
        <w:rPr>
          <w:rFonts w:ascii="Times New Roman" w:hAnsi="Times New Roman" w:cs="Times New Roman"/>
          <w:sz w:val="24"/>
          <w:szCs w:val="24"/>
        </w:rPr>
        <w:t>IncFII</w:t>
      </w:r>
      <w:proofErr w:type="spellEnd"/>
      <w:r w:rsidR="00854432" w:rsidRPr="00CE74BE">
        <w:rPr>
          <w:rFonts w:ascii="Times New Roman" w:hAnsi="Times New Roman" w:cs="Times New Roman"/>
          <w:sz w:val="24"/>
          <w:szCs w:val="24"/>
        </w:rPr>
        <w:t xml:space="preserve"> plasmids after exposure to 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>AZT</w:t>
      </w:r>
      <w:r w:rsidR="00854432" w:rsidRPr="00CE74BE">
        <w:rPr>
          <w:rFonts w:ascii="Times New Roman" w:hAnsi="Times New Roman" w:cs="Times New Roman"/>
          <w:sz w:val="24"/>
          <w:szCs w:val="24"/>
        </w:rPr>
        <w:t xml:space="preserve"> ranging from 0 to 1 </w:t>
      </w:r>
      <w:proofErr w:type="spellStart"/>
      <w:r w:rsidR="00854432" w:rsidRPr="00CE74BE">
        <w:rPr>
          <w:rFonts w:ascii="Times New Roman" w:hAnsi="Times New Roman" w:cs="Times New Roman"/>
          <w:sz w:val="24"/>
          <w:szCs w:val="24"/>
        </w:rPr>
        <w:t>μ</w:t>
      </w:r>
      <w:r w:rsidR="00854432" w:rsidRPr="00CE74BE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="00854432" w:rsidRPr="00CE74B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54432" w:rsidRPr="00CE74BE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E3424F"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(D-F) </w:t>
      </w:r>
      <w:r w:rsidR="00E3424F" w:rsidRPr="00CE74BE">
        <w:rPr>
          <w:rFonts w:ascii="Times New Roman" w:hAnsi="Times New Roman" w:cs="Times New Roman"/>
          <w:sz w:val="24"/>
          <w:szCs w:val="24"/>
        </w:rPr>
        <w:t xml:space="preserve">The effects of 0.25 </w:t>
      </w:r>
      <w:proofErr w:type="spellStart"/>
      <w:r w:rsidR="00E3424F"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μ</w:t>
      </w:r>
      <w:r w:rsidR="00E3424F" w:rsidRPr="00CE74BE">
        <w:rPr>
          <w:rFonts w:ascii="Times New Roman" w:eastAsia="Charis SIL" w:hAnsi="Times New Roman" w:cs="Times New Roman" w:hint="eastAsia"/>
          <w:kern w:val="0"/>
          <w:sz w:val="24"/>
          <w:szCs w:val="24"/>
        </w:rPr>
        <w:t>g</w:t>
      </w:r>
      <w:proofErr w:type="spellEnd"/>
      <w:r w:rsidR="00E3424F" w:rsidRPr="00CE74BE">
        <w:rPr>
          <w:rFonts w:ascii="Times New Roman" w:eastAsia="Charis SIL" w:hAnsi="Times New Roman" w:cs="Times New Roman" w:hint="eastAsia"/>
          <w:kern w:val="0"/>
          <w:sz w:val="24"/>
          <w:szCs w:val="24"/>
        </w:rPr>
        <w:t>/mL</w:t>
      </w:r>
      <w:r w:rsidR="00E3424F" w:rsidRPr="00CE74BE">
        <w:rPr>
          <w:rFonts w:ascii="Times New Roman" w:hAnsi="Times New Roman" w:cs="Times New Roman"/>
          <w:sz w:val="24"/>
          <w:szCs w:val="24"/>
        </w:rPr>
        <w:t xml:space="preserve"> AZT </w:t>
      </w:r>
      <w:r w:rsidR="00E3424F" w:rsidRPr="00CE74BE">
        <w:rPr>
          <w:rFonts w:ascii="Times New Roman" w:hAnsi="Times New Roman" w:cs="Times New Roman" w:hint="eastAsia"/>
          <w:sz w:val="24"/>
          <w:szCs w:val="24"/>
        </w:rPr>
        <w:t>o</w:t>
      </w:r>
      <w:r w:rsidR="00E3424F" w:rsidRPr="00CE74BE">
        <w:rPr>
          <w:rFonts w:ascii="Times New Roman" w:hAnsi="Times New Roman" w:cs="Times New Roman"/>
          <w:sz w:val="24"/>
          <w:szCs w:val="24"/>
        </w:rPr>
        <w:t>n conjugati</w:t>
      </w:r>
      <w:r w:rsidRPr="00CE74BE">
        <w:rPr>
          <w:rFonts w:ascii="Times New Roman" w:hAnsi="Times New Roman" w:cs="Times New Roman"/>
          <w:sz w:val="24"/>
          <w:szCs w:val="24"/>
        </w:rPr>
        <w:t>ve</w:t>
      </w:r>
      <w:r w:rsidR="00E3424F" w:rsidRPr="00CE74BE">
        <w:rPr>
          <w:rFonts w:ascii="Times New Roman" w:hAnsi="Times New Roman" w:cs="Times New Roman"/>
          <w:sz w:val="24"/>
          <w:szCs w:val="24"/>
        </w:rPr>
        <w:t xml:space="preserve"> transfer frequency under</w:t>
      </w:r>
      <w:r w:rsidR="00854432" w:rsidRPr="00CE74BE">
        <w:rPr>
          <w:rFonts w:ascii="Times New Roman" w:hAnsi="Times New Roman" w:cs="Times New Roman"/>
          <w:sz w:val="24"/>
          <w:szCs w:val="28"/>
        </w:rPr>
        <w:t xml:space="preserve"> </w:t>
      </w:r>
      <w:r w:rsidR="00E3424F" w:rsidRPr="00CE74BE">
        <w:rPr>
          <w:rFonts w:ascii="Times New Roman" w:hAnsi="Times New Roman" w:cs="Times New Roman"/>
          <w:sz w:val="24"/>
          <w:szCs w:val="24"/>
        </w:rPr>
        <w:t xml:space="preserve">different conditions 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 xml:space="preserve">including mating temperature </w:t>
      </w:r>
      <w:r w:rsidR="00E3424F" w:rsidRPr="00CE74BE">
        <w:rPr>
          <w:rFonts w:ascii="Times New Roman" w:hAnsi="Times New Roman" w:cs="Times New Roman"/>
          <w:b/>
          <w:sz w:val="24"/>
          <w:szCs w:val="28"/>
        </w:rPr>
        <w:t>(D)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 xml:space="preserve">, ratio of donor and recipient </w:t>
      </w:r>
      <w:r w:rsidR="00105334">
        <w:rPr>
          <w:rFonts w:ascii="Times New Roman" w:hAnsi="Times New Roman" w:cs="Times New Roman"/>
          <w:bCs/>
          <w:sz w:val="24"/>
          <w:szCs w:val="28"/>
        </w:rPr>
        <w:t xml:space="preserve">bacteria </w:t>
      </w:r>
      <w:r w:rsidR="00E3424F" w:rsidRPr="00CE74BE">
        <w:rPr>
          <w:rFonts w:ascii="Times New Roman" w:hAnsi="Times New Roman" w:cs="Times New Roman"/>
          <w:b/>
          <w:sz w:val="24"/>
          <w:szCs w:val="28"/>
        </w:rPr>
        <w:t>(E)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 xml:space="preserve">, and mating time </w:t>
      </w:r>
      <w:r w:rsidR="00E3424F" w:rsidRPr="00CE74BE">
        <w:rPr>
          <w:rFonts w:ascii="Times New Roman" w:hAnsi="Times New Roman" w:cs="Times New Roman"/>
          <w:b/>
          <w:sz w:val="24"/>
          <w:szCs w:val="28"/>
        </w:rPr>
        <w:t>(F)</w:t>
      </w:r>
      <w:r w:rsidR="00E3424F" w:rsidRPr="00CE74BE">
        <w:rPr>
          <w:rFonts w:ascii="Times New Roman" w:hAnsi="Times New Roman" w:cs="Times New Roman"/>
          <w:bCs/>
          <w:sz w:val="24"/>
          <w:szCs w:val="28"/>
        </w:rPr>
        <w:t>.</w:t>
      </w:r>
      <w:r w:rsidR="00E3424F" w:rsidRPr="00CE74BE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14:paraId="1BFB7788" w14:textId="1C90B58C" w:rsidR="007653D5" w:rsidRPr="00CE74BE" w:rsidRDefault="00E3424F" w:rsidP="00E3424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t>Significant differences were evaluated by two-way ANOVA analysis and shown with *</w:t>
      </w:r>
      <w:r w:rsidRPr="00CE74BE">
        <w:rPr>
          <w:rFonts w:ascii="Times New Roman" w:hAnsi="Times New Roman" w:cs="Times New Roman"/>
          <w:i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CE74BE">
        <w:rPr>
          <w:rFonts w:ascii="Times New Roman" w:hAnsi="Times New Roman" w:cs="Times New Roman"/>
          <w:i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CE74BE">
        <w:rPr>
          <w:rFonts w:ascii="Times New Roman" w:hAnsi="Times New Roman" w:cs="Times New Roman"/>
          <w:i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 xml:space="preserve"> &lt; 0.001 and ****</w:t>
      </w:r>
      <w:r w:rsidRPr="00CE74BE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 xml:space="preserve">&lt; 0.0001. </w:t>
      </w:r>
      <w:proofErr w:type="spellStart"/>
      <w:r w:rsidRPr="00CE74BE">
        <w:rPr>
          <w:rFonts w:ascii="Times New Roman" w:hAnsi="Times New Roman" w:cs="Times New Roman"/>
          <w:sz w:val="24"/>
          <w:szCs w:val="28"/>
        </w:rPr>
        <w:t>n.s</w:t>
      </w:r>
      <w:proofErr w:type="spellEnd"/>
      <w:r w:rsidRPr="00CE74BE">
        <w:rPr>
          <w:rFonts w:ascii="Times New Roman" w:hAnsi="Times New Roman" w:cs="Times New Roman"/>
          <w:sz w:val="24"/>
          <w:szCs w:val="28"/>
        </w:rPr>
        <w:t xml:space="preserve">. </w:t>
      </w:r>
      <w:r w:rsidRPr="00CE74BE">
        <w:rPr>
          <w:rFonts w:ascii="Times New Roman" w:hAnsi="Times New Roman" w:cs="Times New Roman" w:hint="eastAsia"/>
          <w:sz w:val="24"/>
          <w:szCs w:val="28"/>
        </w:rPr>
        <w:t>not</w:t>
      </w:r>
      <w:r w:rsidRPr="00CE74BE">
        <w:rPr>
          <w:rFonts w:ascii="Times New Roman" w:hAnsi="Times New Roman" w:cs="Times New Roman"/>
          <w:sz w:val="24"/>
          <w:szCs w:val="28"/>
        </w:rPr>
        <w:t xml:space="preserve"> significant. </w:t>
      </w:r>
    </w:p>
    <w:p w14:paraId="7828053F" w14:textId="6AF70E3E" w:rsidR="00C47C1F" w:rsidRPr="00CE74BE" w:rsidRDefault="007653D5" w:rsidP="00A40F6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br w:type="page"/>
      </w:r>
    </w:p>
    <w:p w14:paraId="5A555EE2" w14:textId="2C55797B" w:rsidR="00373413" w:rsidRPr="00CE74BE" w:rsidRDefault="00373413" w:rsidP="00A40F6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662239C6" wp14:editId="7767C2B3">
            <wp:extent cx="5731510" cy="3684270"/>
            <wp:effectExtent l="0" t="0" r="0" b="0"/>
            <wp:docPr id="18540491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049198" name="图片 185404919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9C724" w14:textId="69CF9191" w:rsidR="007653D5" w:rsidRPr="00CE74BE" w:rsidRDefault="007653D5" w:rsidP="00CE74B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1" w:name="_Hlk155726901"/>
      <w:r w:rsidRPr="00CE74B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igure S3. MIC determination and PCR verification of </w:t>
      </w:r>
      <w:r w:rsidRPr="00CE74BE">
        <w:rPr>
          <w:rFonts w:ascii="Times New Roman" w:hAnsi="Times New Roman" w:cs="Times New Roman"/>
          <w:b/>
          <w:iCs/>
          <w:sz w:val="24"/>
          <w:szCs w:val="28"/>
        </w:rPr>
        <w:t>donor, recipient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and transconjugants bacteria </w:t>
      </w:r>
      <w:r w:rsidR="00697AF3" w:rsidRPr="00CE74BE">
        <w:rPr>
          <w:rFonts w:ascii="Times New Roman" w:hAnsi="Times New Roman" w:cs="Times New Roman"/>
          <w:b/>
          <w:sz w:val="24"/>
          <w:szCs w:val="24"/>
        </w:rPr>
        <w:t>under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 different concentrations of AZT.</w:t>
      </w:r>
      <w:r w:rsidR="00CE74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282812" w14:textId="0C591BAB" w:rsidR="00757D82" w:rsidRPr="00CE74BE" w:rsidRDefault="00CE74BE" w:rsidP="00CE74B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74BE">
        <w:rPr>
          <w:rFonts w:ascii="Times New Roman" w:hAnsi="Times New Roman" w:cs="Times New Roman"/>
          <w:b/>
          <w:kern w:val="0"/>
          <w:sz w:val="24"/>
          <w:szCs w:val="24"/>
        </w:rPr>
        <w:t>(A</w:t>
      </w:r>
      <w:r w:rsidRPr="00CE74B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r w:rsidR="00757D82" w:rsidRPr="00CE74BE">
        <w:rPr>
          <w:rFonts w:ascii="Times New Roman" w:hAnsi="Times New Roman" w:cs="Times New Roman"/>
          <w:kern w:val="0"/>
          <w:sz w:val="24"/>
          <w:szCs w:val="24"/>
        </w:rPr>
        <w:t>MIC determination of colistin, meropenem, tigecycline and rifampicin was conducted according to EUCAST clinical breakpoints methods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757D82" w:rsidRPr="00CE74BE">
        <w:rPr>
          <w:rFonts w:ascii="Times New Roman" w:hAnsi="Times New Roman" w:cs="Times New Roman"/>
          <w:sz w:val="24"/>
          <w:szCs w:val="24"/>
        </w:rPr>
        <w:t xml:space="preserve">PCR verification of </w:t>
      </w:r>
      <w:r w:rsidR="00757D82" w:rsidRPr="00CE74BE">
        <w:rPr>
          <w:rFonts w:ascii="Times New Roman" w:hAnsi="Times New Roman" w:cs="Times New Roman" w:hint="eastAsia"/>
          <w:i/>
          <w:iCs/>
          <w:sz w:val="24"/>
          <w:szCs w:val="24"/>
        </w:rPr>
        <w:t>mcr-1</w:t>
      </w:r>
      <w:r w:rsidR="00757D82" w:rsidRPr="00CE74BE">
        <w:rPr>
          <w:rFonts w:ascii="Times New Roman" w:hAnsi="Times New Roman" w:cs="Times New Roman"/>
          <w:sz w:val="24"/>
          <w:szCs w:val="24"/>
        </w:rPr>
        <w:t>,</w:t>
      </w:r>
      <w:r w:rsidR="00757D82" w:rsidRPr="00CE74BE">
        <w:rPr>
          <w:rFonts w:ascii="Times New Roman" w:hAnsi="Times New Roman" w:cs="Times New Roman"/>
          <w:i/>
          <w:iCs/>
          <w:sz w:val="24"/>
          <w:szCs w:val="24"/>
        </w:rPr>
        <w:t xml:space="preserve"> bla</w:t>
      </w:r>
      <w:r w:rsidR="00757D82" w:rsidRPr="00CE74BE">
        <w:rPr>
          <w:rFonts w:ascii="Times New Roman" w:hAnsi="Times New Roman" w:cs="Times New Roman" w:hint="eastAsia"/>
          <w:sz w:val="24"/>
          <w:szCs w:val="24"/>
          <w:vertAlign w:val="subscript"/>
        </w:rPr>
        <w:t>NDM</w:t>
      </w:r>
      <w:r w:rsidR="00757D82" w:rsidRPr="00CE74BE">
        <w:rPr>
          <w:rFonts w:ascii="Times New Roman" w:hAnsi="Times New Roman" w:cs="Times New Roman"/>
          <w:sz w:val="24"/>
          <w:szCs w:val="24"/>
          <w:vertAlign w:val="subscript"/>
        </w:rPr>
        <w:t xml:space="preserve">-5 </w:t>
      </w:r>
      <w:r w:rsidR="00757D82" w:rsidRPr="00CE74B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57D82" w:rsidRPr="00CE74B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57D82" w:rsidRPr="00CE74BE">
        <w:rPr>
          <w:rFonts w:ascii="Times New Roman" w:hAnsi="Times New Roman" w:cs="Times New Roman" w:hint="eastAsia"/>
          <w:i/>
          <w:iCs/>
          <w:sz w:val="24"/>
          <w:szCs w:val="24"/>
        </w:rPr>
        <w:t>et</w:t>
      </w:r>
      <w:proofErr w:type="spellEnd"/>
      <w:r w:rsidR="00757D82" w:rsidRPr="00CE74BE">
        <w:rPr>
          <w:rFonts w:ascii="Times New Roman" w:hAnsi="Times New Roman" w:cs="Times New Roman" w:hint="eastAsia"/>
          <w:sz w:val="24"/>
          <w:szCs w:val="24"/>
        </w:rPr>
        <w:t>(</w:t>
      </w:r>
      <w:r w:rsidR="00757D82" w:rsidRPr="00CE74BE">
        <w:rPr>
          <w:rFonts w:ascii="Times New Roman" w:hAnsi="Times New Roman" w:cs="Times New Roman"/>
          <w:sz w:val="24"/>
          <w:szCs w:val="24"/>
        </w:rPr>
        <w:t xml:space="preserve">X4) primers and </w:t>
      </w:r>
      <w:r w:rsidR="00757D82" w:rsidRPr="00CE74BE">
        <w:rPr>
          <w:rFonts w:ascii="Times New Roman" w:eastAsia="Charis SIL" w:hAnsi="Times New Roman" w:cs="Times New Roman"/>
          <w:sz w:val="24"/>
          <w:szCs w:val="24"/>
        </w:rPr>
        <w:t>gel electrophoresis analysis</w:t>
      </w:r>
      <w:r w:rsidR="00757D82" w:rsidRPr="00CE74BE">
        <w:rPr>
          <w:rFonts w:ascii="Times New Roman" w:hAnsi="Times New Roman" w:cs="Times New Roman"/>
          <w:sz w:val="24"/>
          <w:szCs w:val="24"/>
        </w:rPr>
        <w:t xml:space="preserve"> were also performed to identify the accuracy of the transconjugants.</w:t>
      </w:r>
    </w:p>
    <w:p w14:paraId="2019A96B" w14:textId="5C7B42FF" w:rsidR="00757D82" w:rsidRPr="00CE74BE" w:rsidRDefault="00757D82" w:rsidP="007653D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859415" w14:textId="5D4A088D" w:rsidR="00E204CE" w:rsidRPr="00CE74BE" w:rsidRDefault="00E204CE" w:rsidP="007653D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11"/>
    <w:p w14:paraId="61B47B54" w14:textId="77777777" w:rsidR="007653D5" w:rsidRPr="00CE74BE" w:rsidRDefault="00C47C1F" w:rsidP="00A524A3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br w:type="page"/>
      </w:r>
      <w:r w:rsidR="007653D5" w:rsidRPr="00CE74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DAB751" wp14:editId="3C7B0E9D">
            <wp:extent cx="4502032" cy="2898476"/>
            <wp:effectExtent l="0" t="0" r="0" b="0"/>
            <wp:docPr id="507309394" name="图片 507309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838241" name="图片 129383824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393" cy="290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AEED1" w14:textId="2655D059" w:rsidR="00BB6119" w:rsidRPr="00B42F57" w:rsidRDefault="007653D5" w:rsidP="007653D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155726976"/>
      <w:r w:rsidRPr="00B42F5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42F57">
        <w:rPr>
          <w:rFonts w:ascii="Times New Roman" w:hAnsi="Times New Roman" w:cs="Times New Roman"/>
          <w:b/>
          <w:sz w:val="24"/>
          <w:szCs w:val="24"/>
        </w:rPr>
        <w:t xml:space="preserve">igure S4. </w:t>
      </w:r>
      <w:bookmarkStart w:id="13" w:name="_Hlk162548434"/>
      <w:bookmarkStart w:id="14" w:name="_Hlk162469534"/>
      <w:r w:rsidR="00B42F57" w:rsidRPr="00B42F57">
        <w:rPr>
          <w:rFonts w:ascii="Times New Roman" w:hAnsi="Times New Roman" w:cs="Times New Roman"/>
          <w:b/>
          <w:bCs/>
          <w:sz w:val="24"/>
          <w:szCs w:val="24"/>
        </w:rPr>
        <w:t xml:space="preserve">Fold changes of conjugative transfer frequency of the engineered bacteria </w:t>
      </w:r>
      <w:r w:rsidR="00B42F57" w:rsidRPr="00B42F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B42F57" w:rsidRPr="00B42F57">
        <w:rPr>
          <w:rFonts w:ascii="Times New Roman" w:hAnsi="Times New Roman" w:cs="Times New Roman"/>
          <w:b/>
          <w:bCs/>
          <w:sz w:val="24"/>
          <w:szCs w:val="24"/>
        </w:rPr>
        <w:t xml:space="preserve"> TOP10 carrying clinical </w:t>
      </w:r>
      <w:proofErr w:type="spellStart"/>
      <w:r w:rsidR="00B42F57" w:rsidRPr="00B42F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</w:t>
      </w:r>
      <w:proofErr w:type="spellEnd"/>
      <w:r w:rsidR="00B42F57" w:rsidRPr="00B42F57">
        <w:rPr>
          <w:rFonts w:ascii="Times New Roman" w:hAnsi="Times New Roman" w:cs="Times New Roman"/>
          <w:b/>
          <w:bCs/>
          <w:sz w:val="24"/>
          <w:szCs w:val="24"/>
        </w:rPr>
        <w:t xml:space="preserve">(X4) plasmids </w:t>
      </w:r>
      <w:r w:rsidR="00B42F57" w:rsidRPr="00B42F57">
        <w:rPr>
          <w:rFonts w:ascii="Times New Roman" w:hAnsi="Times New Roman" w:cs="Times New Roman" w:hint="eastAsia"/>
          <w:b/>
          <w:bCs/>
          <w:sz w:val="24"/>
          <w:szCs w:val="24"/>
        </w:rPr>
        <w:t>after exposure to</w:t>
      </w:r>
      <w:r w:rsidR="00B42F57" w:rsidRPr="00B42F57">
        <w:rPr>
          <w:rFonts w:ascii="Times New Roman" w:hAnsi="Times New Roman" w:cs="Times New Roman"/>
          <w:b/>
          <w:bCs/>
          <w:sz w:val="24"/>
          <w:szCs w:val="24"/>
        </w:rPr>
        <w:t xml:space="preserve"> AZT.</w:t>
      </w:r>
      <w:bookmarkEnd w:id="13"/>
    </w:p>
    <w:bookmarkEnd w:id="12"/>
    <w:bookmarkEnd w:id="14"/>
    <w:p w14:paraId="748CF6F4" w14:textId="79932B87" w:rsidR="007653D5" w:rsidRPr="00CE74BE" w:rsidRDefault="007653D5" w:rsidP="007653D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t>All data were presented as mean ± SD. Significant differences were evaluated by one-way ANOVA analysis and shown with **</w:t>
      </w:r>
      <w:r w:rsidRPr="00CE74BE">
        <w:rPr>
          <w:rFonts w:ascii="Times New Roman" w:hAnsi="Times New Roman" w:cs="Times New Roman"/>
          <w:i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CE74BE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>&lt; 0.001 and ****</w:t>
      </w:r>
      <w:r w:rsidRPr="00CE74BE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>&lt; 0.0001.</w:t>
      </w:r>
      <w:r w:rsidR="00A524A3" w:rsidRPr="00CE74BE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A524A3" w:rsidRPr="00CE74BE">
        <w:rPr>
          <w:rFonts w:ascii="Times New Roman" w:hAnsi="Times New Roman" w:cs="Times New Roman"/>
          <w:sz w:val="24"/>
          <w:szCs w:val="28"/>
        </w:rPr>
        <w:t>n.s</w:t>
      </w:r>
      <w:proofErr w:type="spellEnd"/>
      <w:r w:rsidR="00A524A3" w:rsidRPr="00CE74BE">
        <w:rPr>
          <w:rFonts w:ascii="Times New Roman" w:hAnsi="Times New Roman" w:cs="Times New Roman"/>
          <w:sz w:val="24"/>
          <w:szCs w:val="28"/>
        </w:rPr>
        <w:t xml:space="preserve">. </w:t>
      </w:r>
      <w:r w:rsidR="00A524A3" w:rsidRPr="00CE74BE">
        <w:rPr>
          <w:rFonts w:ascii="Times New Roman" w:hAnsi="Times New Roman" w:cs="Times New Roman" w:hint="eastAsia"/>
          <w:sz w:val="24"/>
          <w:szCs w:val="28"/>
        </w:rPr>
        <w:t>not</w:t>
      </w:r>
      <w:r w:rsidR="00A524A3" w:rsidRPr="00CE74BE">
        <w:rPr>
          <w:rFonts w:ascii="Times New Roman" w:hAnsi="Times New Roman" w:cs="Times New Roman"/>
          <w:sz w:val="24"/>
          <w:szCs w:val="28"/>
        </w:rPr>
        <w:t xml:space="preserve"> significant.</w:t>
      </w:r>
    </w:p>
    <w:p w14:paraId="3F116D37" w14:textId="1DF9C44B" w:rsidR="00C47C1F" w:rsidRPr="00CE74BE" w:rsidRDefault="007653D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br w:type="page"/>
      </w:r>
    </w:p>
    <w:p w14:paraId="689FFE82" w14:textId="5CAAA4A7" w:rsidR="006E42B2" w:rsidRPr="00CE74BE" w:rsidRDefault="00B54D9E" w:rsidP="00A524A3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197B8F2F" wp14:editId="42738B68">
            <wp:extent cx="5574200" cy="4080295"/>
            <wp:effectExtent l="0" t="0" r="7620" b="0"/>
            <wp:docPr id="8147845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784528" name="图片 81478452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158" cy="409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3ABC6" w14:textId="4B15CC37" w:rsidR="006E42B2" w:rsidRPr="00CE74BE" w:rsidRDefault="006E42B2" w:rsidP="006E42B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bookmarkStart w:id="15" w:name="_Hlk155726985"/>
      <w:r w:rsidRPr="00CE74BE">
        <w:rPr>
          <w:rFonts w:ascii="Times New Roman" w:hAnsi="Times New Roman" w:cs="Times New Roman" w:hint="eastAsia"/>
          <w:b/>
          <w:sz w:val="24"/>
          <w:szCs w:val="28"/>
        </w:rPr>
        <w:t>F</w:t>
      </w:r>
      <w:r w:rsidRPr="00CE74BE">
        <w:rPr>
          <w:rFonts w:ascii="Times New Roman" w:hAnsi="Times New Roman" w:cs="Times New Roman"/>
          <w:b/>
          <w:sz w:val="24"/>
          <w:szCs w:val="28"/>
        </w:rPr>
        <w:t>igure S</w:t>
      </w:r>
      <w:r w:rsidR="007653D5" w:rsidRPr="00CE74BE">
        <w:rPr>
          <w:rFonts w:ascii="Times New Roman" w:hAnsi="Times New Roman" w:cs="Times New Roman"/>
          <w:b/>
          <w:sz w:val="24"/>
          <w:szCs w:val="28"/>
        </w:rPr>
        <w:t>5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. </w:t>
      </w:r>
      <w:bookmarkStart w:id="16" w:name="OLE_LINK6"/>
      <w:r w:rsidR="00D17303">
        <w:rPr>
          <w:rFonts w:ascii="Times New Roman" w:hAnsi="Times New Roman" w:cs="Times New Roman"/>
          <w:b/>
          <w:sz w:val="24"/>
          <w:szCs w:val="28"/>
        </w:rPr>
        <w:t>Inhibitory e</w:t>
      </w:r>
      <w:r w:rsidR="00D01189" w:rsidRPr="00CE74BE">
        <w:rPr>
          <w:rFonts w:ascii="Times New Roman" w:hAnsi="Times New Roman" w:cs="Times New Roman"/>
          <w:b/>
          <w:sz w:val="24"/>
          <w:szCs w:val="28"/>
        </w:rPr>
        <w:t xml:space="preserve">ffects of AZT on </w:t>
      </w:r>
      <w:r w:rsidRPr="00CE74BE">
        <w:rPr>
          <w:rFonts w:ascii="Times New Roman" w:hAnsi="Times New Roman" w:cs="Times New Roman"/>
          <w:b/>
          <w:sz w:val="24"/>
          <w:szCs w:val="28"/>
        </w:rPr>
        <w:t>conjug</w:t>
      </w:r>
      <w:r w:rsidRPr="00B42F57">
        <w:rPr>
          <w:rFonts w:ascii="Times New Roman" w:hAnsi="Times New Roman" w:cs="Times New Roman"/>
          <w:b/>
          <w:sz w:val="24"/>
          <w:szCs w:val="28"/>
        </w:rPr>
        <w:t xml:space="preserve">ation and </w:t>
      </w:r>
      <w:r w:rsidR="007604C8" w:rsidRPr="00B42F57">
        <w:rPr>
          <w:rFonts w:ascii="Times New Roman" w:hAnsi="Times New Roman" w:cs="Times New Roman" w:hint="eastAsia"/>
          <w:b/>
          <w:sz w:val="24"/>
          <w:szCs w:val="28"/>
        </w:rPr>
        <w:t xml:space="preserve">chemical </w:t>
      </w:r>
      <w:r w:rsidRPr="00B42F57">
        <w:rPr>
          <w:rFonts w:ascii="Times New Roman" w:hAnsi="Times New Roman" w:cs="Times New Roman"/>
          <w:b/>
          <w:sz w:val="24"/>
          <w:szCs w:val="28"/>
        </w:rPr>
        <w:t>transformation.</w:t>
      </w:r>
    </w:p>
    <w:bookmarkEnd w:id="15"/>
    <w:bookmarkEnd w:id="16"/>
    <w:p w14:paraId="72916825" w14:textId="6A4533D9" w:rsidR="006E42B2" w:rsidRPr="00CE74BE" w:rsidRDefault="006E42B2" w:rsidP="006E42B2">
      <w:pPr>
        <w:widowControl/>
        <w:spacing w:line="360" w:lineRule="auto"/>
        <w:jc w:val="left"/>
        <w:rPr>
          <w:rFonts w:ascii="Times New Roman" w:eastAsia="Charis SIL" w:hAnsi="Times New Roman" w:cs="Times New Roman"/>
          <w:kern w:val="0"/>
          <w:sz w:val="24"/>
          <w:szCs w:val="24"/>
        </w:rPr>
      </w:pPr>
      <w:r w:rsidRPr="00CE74BE">
        <w:rPr>
          <w:rFonts w:ascii="Times New Roman" w:hAnsi="Times New Roman" w:cs="Times New Roman"/>
          <w:b/>
          <w:sz w:val="24"/>
          <w:szCs w:val="28"/>
        </w:rPr>
        <w:t>(A</w:t>
      </w:r>
      <w:r w:rsidR="00D17303">
        <w:rPr>
          <w:rFonts w:ascii="Times New Roman" w:hAnsi="Times New Roman" w:cs="Times New Roman"/>
          <w:b/>
          <w:sz w:val="24"/>
          <w:szCs w:val="28"/>
        </w:rPr>
        <w:t xml:space="preserve"> and </w:t>
      </w:r>
      <w:r w:rsidRPr="00CE74BE">
        <w:rPr>
          <w:rFonts w:ascii="Times New Roman" w:hAnsi="Times New Roman" w:cs="Times New Roman"/>
          <w:b/>
          <w:sz w:val="24"/>
          <w:szCs w:val="28"/>
        </w:rPr>
        <w:t xml:space="preserve">B) </w:t>
      </w:r>
      <w:r w:rsidRPr="00CE74BE">
        <w:rPr>
          <w:rFonts w:ascii="Times New Roman" w:hAnsi="Times New Roman" w:cs="Times New Roman"/>
          <w:bCs/>
          <w:sz w:val="24"/>
          <w:szCs w:val="24"/>
        </w:rPr>
        <w:t>The inhibit</w:t>
      </w:r>
      <w:r w:rsidR="00697AF3" w:rsidRPr="00CE74BE">
        <w:rPr>
          <w:rFonts w:ascii="Times New Roman" w:hAnsi="Times New Roman" w:cs="Times New Roman"/>
          <w:bCs/>
          <w:sz w:val="24"/>
          <w:szCs w:val="24"/>
        </w:rPr>
        <w:t>ory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effects of AZT</w:t>
      </w:r>
      <w:r w:rsidR="00697AF3" w:rsidRPr="00CE74BE">
        <w:rPr>
          <w:rFonts w:ascii="Times New Roman" w:hAnsi="Times New Roman" w:cs="Times New Roman"/>
          <w:bCs/>
          <w:sz w:val="24"/>
          <w:szCs w:val="24"/>
        </w:rPr>
        <w:t xml:space="preserve"> on resistance plasmids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CE74B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. vulgaris 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(A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CE74BE">
        <w:rPr>
          <w:rFonts w:ascii="Times New Roman" w:hAnsi="Times New Roman" w:cs="Times New Roman"/>
          <w:sz w:val="24"/>
          <w:szCs w:val="24"/>
        </w:rPr>
        <w:t>and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bCs/>
          <w:i/>
          <w:iCs/>
          <w:sz w:val="24"/>
          <w:szCs w:val="24"/>
        </w:rPr>
        <w:t>P. terrae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Pr="00CE74BE">
        <w:rPr>
          <w:rFonts w:ascii="Times New Roman" w:eastAsia="Charis SIL" w:hAnsi="Times New Roman" w:cs="Times New Roman"/>
          <w:i/>
          <w:iCs/>
          <w:kern w:val="0"/>
          <w:sz w:val="24"/>
          <w:szCs w:val="24"/>
        </w:rPr>
        <w:t xml:space="preserve">E. coli 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EC600 </w:t>
      </w:r>
      <w:r w:rsidR="00697AF3"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under 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0.25 </w:t>
      </w:r>
      <w:proofErr w:type="spellStart"/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μg</w:t>
      </w:r>
      <w:proofErr w:type="spellEnd"/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/mL AZT.</w:t>
      </w:r>
      <w:r w:rsidR="00D17303">
        <w:rPr>
          <w:rFonts w:ascii="Times New Roman" w:eastAsia="Charis SIL" w:hAnsi="Times New Roman" w:cs="Times New Roman" w:hint="eastAsia"/>
          <w:kern w:val="0"/>
          <w:sz w:val="24"/>
          <w:szCs w:val="24"/>
        </w:rPr>
        <w:t xml:space="preserve"> 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CE74BE">
        <w:rPr>
          <w:rFonts w:ascii="Times New Roman" w:hAnsi="Times New Roman" w:cs="Times New Roman" w:hint="eastAsia"/>
          <w:b/>
          <w:bCs/>
        </w:rPr>
        <w:t xml:space="preserve"> </w:t>
      </w:r>
      <w:r w:rsidR="00697AF3" w:rsidRPr="00CE74BE">
        <w:rPr>
          <w:rFonts w:ascii="Times New Roman" w:hAnsi="Times New Roman" w:cs="Times New Roman"/>
          <w:bCs/>
          <w:sz w:val="24"/>
          <w:szCs w:val="24"/>
        </w:rPr>
        <w:t>C</w:t>
      </w:r>
      <w:r w:rsidRPr="00CE74BE">
        <w:rPr>
          <w:rFonts w:ascii="Times New Roman" w:hAnsi="Times New Roman" w:cs="Times New Roman"/>
          <w:bCs/>
          <w:sz w:val="24"/>
          <w:szCs w:val="24"/>
        </w:rPr>
        <w:t>onjugative transfer frequency</w:t>
      </w:r>
      <w:r w:rsidR="00697AF3" w:rsidRPr="00CE74BE">
        <w:rPr>
          <w:rFonts w:ascii="Times New Roman" w:hAnsi="Times New Roman" w:cs="Times New Roman"/>
          <w:bCs/>
          <w:sz w:val="24"/>
          <w:szCs w:val="24"/>
        </w:rPr>
        <w:t xml:space="preserve"> of plasmid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CE74BE">
        <w:rPr>
          <w:rFonts w:ascii="Times New Roman" w:eastAsia="Charis SIL" w:hAnsi="Times New Roman" w:cs="Times New Roman"/>
          <w:i/>
          <w:iCs/>
          <w:kern w:val="0"/>
          <w:sz w:val="24"/>
          <w:szCs w:val="24"/>
        </w:rPr>
        <w:t xml:space="preserve">E. coli 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RF2-1 to </w:t>
      </w:r>
      <w:r w:rsidRPr="00CE74BE">
        <w:rPr>
          <w:rFonts w:ascii="Times New Roman" w:eastAsia="Charis SIL" w:hAnsi="Times New Roman" w:cs="Times New Roman"/>
          <w:i/>
          <w:iCs/>
          <w:kern w:val="0"/>
          <w:sz w:val="24"/>
          <w:szCs w:val="24"/>
        </w:rPr>
        <w:t xml:space="preserve">K. pneumoniae 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YZ6 </w:t>
      </w:r>
      <w:r w:rsidR="00535D5C"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after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 treat</w:t>
      </w:r>
      <w:r w:rsidR="00697AF3"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ment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 xml:space="preserve"> with AZT. 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CE74B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sz w:val="24"/>
          <w:szCs w:val="24"/>
        </w:rPr>
        <w:t>The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sz w:val="24"/>
          <w:szCs w:val="24"/>
        </w:rPr>
        <w:t>addition of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74BE">
        <w:rPr>
          <w:rFonts w:ascii="Times New Roman" w:hAnsi="Times New Roman" w:cs="Times New Roman"/>
          <w:sz w:val="24"/>
          <w:szCs w:val="24"/>
        </w:rPr>
        <w:t xml:space="preserve">AZT </w:t>
      </w:r>
      <w:r w:rsidR="00697AF3" w:rsidRPr="00CE74BE">
        <w:rPr>
          <w:rFonts w:ascii="Times New Roman" w:hAnsi="Times New Roman" w:cs="Times New Roman"/>
          <w:sz w:val="24"/>
          <w:szCs w:val="24"/>
        </w:rPr>
        <w:t>reduced</w:t>
      </w:r>
      <w:r w:rsidRPr="00CE74BE">
        <w:rPr>
          <w:rFonts w:ascii="Times New Roman" w:hAnsi="Times New Roman" w:cs="Times New Roman"/>
          <w:sz w:val="24"/>
          <w:szCs w:val="24"/>
        </w:rPr>
        <w:t xml:space="preserve"> </w:t>
      </w:r>
      <w:r w:rsidR="00105334">
        <w:rPr>
          <w:rFonts w:ascii="Times New Roman" w:hAnsi="Times New Roman" w:cs="Times New Roman"/>
          <w:sz w:val="24"/>
          <w:szCs w:val="24"/>
        </w:rPr>
        <w:t xml:space="preserve">the </w:t>
      </w:r>
      <w:r w:rsidRPr="00CE74BE">
        <w:rPr>
          <w:rFonts w:ascii="Times New Roman" w:hAnsi="Times New Roman" w:cs="Times New Roman"/>
          <w:sz w:val="24"/>
          <w:szCs w:val="24"/>
        </w:rPr>
        <w:t xml:space="preserve">transformation frequency from pUC19 plasmid 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697AF3" w:rsidRPr="00CE74B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E74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74BE">
        <w:rPr>
          <w:rFonts w:ascii="Times New Roman" w:hAnsi="Times New Roman" w:cs="Times New Roman"/>
          <w:sz w:val="24"/>
          <w:szCs w:val="24"/>
        </w:rPr>
        <w:t>pBAD</w:t>
      </w:r>
      <w:proofErr w:type="spellEnd"/>
      <w:r w:rsidRPr="00CE74BE">
        <w:rPr>
          <w:rFonts w:ascii="Times New Roman" w:hAnsi="Times New Roman" w:cs="Times New Roman"/>
          <w:sz w:val="24"/>
          <w:szCs w:val="24"/>
        </w:rPr>
        <w:t xml:space="preserve"> plasmid 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CE74BE">
        <w:rPr>
          <w:rFonts w:ascii="Times New Roman" w:hAnsi="Times New Roman" w:cs="Times New Roman"/>
          <w:sz w:val="24"/>
          <w:szCs w:val="24"/>
        </w:rPr>
        <w:t xml:space="preserve"> and pWM91 plasmid </w:t>
      </w:r>
      <w:r w:rsidRPr="00CE74BE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CE74BE">
        <w:rPr>
          <w:rFonts w:ascii="Times New Roman" w:hAnsi="Times New Roman" w:cs="Times New Roman"/>
          <w:sz w:val="24"/>
          <w:szCs w:val="24"/>
        </w:rPr>
        <w:t xml:space="preserve"> to </w:t>
      </w:r>
      <w:r w:rsidRPr="00CE74B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CE74BE">
        <w:rPr>
          <w:rFonts w:ascii="Times New Roman" w:hAnsi="Times New Roman" w:cs="Times New Roman"/>
          <w:sz w:val="24"/>
          <w:szCs w:val="24"/>
        </w:rPr>
        <w:t xml:space="preserve"> DH5ɑ</w:t>
      </w:r>
      <w:r w:rsidR="00535D5C" w:rsidRPr="00CE74BE">
        <w:rPr>
          <w:rFonts w:ascii="Times New Roman" w:hAnsi="Times New Roman" w:cs="Times New Roman"/>
          <w:sz w:val="24"/>
          <w:szCs w:val="24"/>
        </w:rPr>
        <w:t>, respectively</w:t>
      </w:r>
      <w:r w:rsidRPr="00CE74BE">
        <w:rPr>
          <w:rFonts w:ascii="Times New Roman" w:eastAsia="Charis SIL" w:hAnsi="Times New Roman" w:cs="Times New Roman"/>
          <w:kern w:val="0"/>
          <w:sz w:val="24"/>
          <w:szCs w:val="24"/>
        </w:rPr>
        <w:t>.</w:t>
      </w:r>
    </w:p>
    <w:p w14:paraId="4F5559DD" w14:textId="77777777" w:rsidR="006E42B2" w:rsidRPr="00CE74BE" w:rsidRDefault="006E42B2" w:rsidP="006E42B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t xml:space="preserve">Unpaired </w:t>
      </w:r>
      <w:r w:rsidRPr="00CE74BE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Pr="00CE74BE">
        <w:rPr>
          <w:rFonts w:ascii="Times New Roman" w:hAnsi="Times New Roman" w:cs="Times New Roman"/>
          <w:sz w:val="24"/>
          <w:szCs w:val="28"/>
        </w:rPr>
        <w:t xml:space="preserve">-test between two groups or one-way ANOVA among multiple groups were used to calculate </w:t>
      </w:r>
      <w:r w:rsidRPr="00CE74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>-values (*</w:t>
      </w:r>
      <w:r w:rsidRPr="00CE74BE">
        <w:rPr>
          <w:rFonts w:ascii="Times New Roman" w:hAnsi="Times New Roman" w:cs="Times New Roman"/>
          <w:i/>
          <w:sz w:val="24"/>
          <w:szCs w:val="28"/>
        </w:rPr>
        <w:t>P</w:t>
      </w:r>
      <w:r w:rsidRPr="00CE74BE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CE74BE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>&lt; 0.01, ***</w:t>
      </w:r>
      <w:r w:rsidRPr="00CE74BE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>&lt; 0.001 and ****</w:t>
      </w:r>
      <w:r w:rsidRPr="00CE74BE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CE74BE">
        <w:rPr>
          <w:rFonts w:ascii="Times New Roman" w:hAnsi="Times New Roman" w:cs="Times New Roman"/>
          <w:sz w:val="24"/>
          <w:szCs w:val="28"/>
        </w:rPr>
        <w:t xml:space="preserve">&lt; 0.0001. </w:t>
      </w:r>
      <w:proofErr w:type="spellStart"/>
      <w:r w:rsidRPr="00CE74BE">
        <w:rPr>
          <w:rFonts w:ascii="Times New Roman" w:hAnsi="Times New Roman" w:cs="Times New Roman"/>
          <w:sz w:val="24"/>
          <w:szCs w:val="28"/>
        </w:rPr>
        <w:t>n.s</w:t>
      </w:r>
      <w:proofErr w:type="spellEnd"/>
      <w:r w:rsidRPr="00CE74BE">
        <w:rPr>
          <w:rFonts w:ascii="Times New Roman" w:hAnsi="Times New Roman" w:cs="Times New Roman"/>
          <w:sz w:val="24"/>
          <w:szCs w:val="28"/>
        </w:rPr>
        <w:t xml:space="preserve">. </w:t>
      </w:r>
      <w:r w:rsidRPr="00CE74BE">
        <w:rPr>
          <w:rFonts w:ascii="Times New Roman" w:hAnsi="Times New Roman" w:cs="Times New Roman" w:hint="eastAsia"/>
          <w:sz w:val="24"/>
          <w:szCs w:val="28"/>
        </w:rPr>
        <w:t>not</w:t>
      </w:r>
      <w:r w:rsidRPr="00CE74BE">
        <w:rPr>
          <w:rFonts w:ascii="Times New Roman" w:hAnsi="Times New Roman" w:cs="Times New Roman"/>
          <w:sz w:val="24"/>
          <w:szCs w:val="28"/>
        </w:rPr>
        <w:t xml:space="preserve"> significant).</w:t>
      </w:r>
    </w:p>
    <w:p w14:paraId="61452024" w14:textId="2F29FF4D" w:rsidR="00256F70" w:rsidRPr="00CE74BE" w:rsidRDefault="00A40F61" w:rsidP="0003564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E74BE">
        <w:rPr>
          <w:rFonts w:ascii="Times New Roman" w:hAnsi="Times New Roman" w:cs="Times New Roman"/>
          <w:sz w:val="24"/>
          <w:szCs w:val="28"/>
        </w:rPr>
        <w:br w:type="page"/>
      </w:r>
    </w:p>
    <w:p w14:paraId="0B6779B3" w14:textId="3569E9F7" w:rsidR="009A065E" w:rsidRPr="00CE74BE" w:rsidRDefault="002455D0" w:rsidP="002455D0">
      <w:pPr>
        <w:widowControl/>
        <w:jc w:val="center"/>
      </w:pPr>
      <w:r w:rsidRPr="00CE74BE">
        <w:rPr>
          <w:noProof/>
        </w:rPr>
        <w:lastRenderedPageBreak/>
        <w:drawing>
          <wp:inline distT="0" distB="0" distL="0" distR="0" wp14:anchorId="6C49DF82" wp14:editId="1740E046">
            <wp:extent cx="5691064" cy="2139351"/>
            <wp:effectExtent l="0" t="0" r="5080" b="0"/>
            <wp:docPr id="1840920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33" cy="2154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3C7F6" w14:textId="1C3613F1" w:rsidR="00D01189" w:rsidRPr="00CE74BE" w:rsidRDefault="009A065E" w:rsidP="009A065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7" w:name="_Hlk155726996"/>
      <w:r w:rsidRPr="00CE74B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CE74BE">
        <w:rPr>
          <w:rFonts w:ascii="Times New Roman" w:hAnsi="Times New Roman" w:cs="Times New Roman"/>
          <w:b/>
          <w:sz w:val="24"/>
          <w:szCs w:val="24"/>
        </w:rPr>
        <w:t>igure S</w:t>
      </w:r>
      <w:r w:rsidR="00FB1590" w:rsidRPr="00CE74BE">
        <w:rPr>
          <w:rFonts w:ascii="Times New Roman" w:hAnsi="Times New Roman" w:cs="Times New Roman"/>
          <w:b/>
          <w:sz w:val="24"/>
          <w:szCs w:val="24"/>
        </w:rPr>
        <w:t>6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1608" w:rsidRPr="00FB1608">
        <w:rPr>
          <w:rFonts w:ascii="Times New Roman" w:hAnsi="Times New Roman" w:cs="Times New Roman"/>
          <w:b/>
          <w:sz w:val="24"/>
          <w:szCs w:val="24"/>
        </w:rPr>
        <w:t xml:space="preserve">Resistance development of </w:t>
      </w:r>
      <w:r w:rsidR="00FB1608" w:rsidRPr="00FB16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coli </w:t>
      </w:r>
      <w:r w:rsidR="00FB1608" w:rsidRPr="00FB1608">
        <w:rPr>
          <w:rFonts w:ascii="Times New Roman" w:hAnsi="Times New Roman" w:cs="Times New Roman"/>
          <w:b/>
          <w:sz w:val="24"/>
          <w:szCs w:val="24"/>
        </w:rPr>
        <w:t>to AZT a</w:t>
      </w:r>
      <w:r w:rsidR="00FB1608" w:rsidRPr="00D4670C">
        <w:rPr>
          <w:rFonts w:ascii="Times New Roman" w:hAnsi="Times New Roman" w:cs="Times New Roman"/>
          <w:b/>
          <w:sz w:val="24"/>
          <w:szCs w:val="24"/>
        </w:rPr>
        <w:t xml:space="preserve">fter </w:t>
      </w:r>
      <w:r w:rsidR="009100C7" w:rsidRPr="00D4670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B1608" w:rsidRPr="00D4670C">
        <w:rPr>
          <w:rFonts w:ascii="Times New Roman" w:hAnsi="Times New Roman" w:cs="Times New Roman"/>
          <w:b/>
          <w:sz w:val="24"/>
          <w:szCs w:val="24"/>
        </w:rPr>
        <w:t>0 days of serial passaging.</w:t>
      </w:r>
      <w:r w:rsidR="003C3879" w:rsidRPr="00D467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17"/>
    <w:p w14:paraId="29804D34" w14:textId="04284E47" w:rsidR="00BB6119" w:rsidRDefault="00FE3C9D" w:rsidP="00D17303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E74BE">
        <w:rPr>
          <w:rFonts w:ascii="Times New Roman" w:hAnsi="Times New Roman" w:cs="Times New Roman"/>
          <w:bCs/>
          <w:sz w:val="24"/>
          <w:szCs w:val="24"/>
        </w:rPr>
        <w:t xml:space="preserve">The MIC </w:t>
      </w:r>
      <w:r w:rsidR="00D01189" w:rsidRPr="00CE74BE">
        <w:rPr>
          <w:rFonts w:ascii="Times New Roman" w:hAnsi="Times New Roman" w:cs="Times New Roman"/>
          <w:bCs/>
          <w:sz w:val="24"/>
          <w:szCs w:val="24"/>
        </w:rPr>
        <w:t xml:space="preserve">values 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CE74BE">
        <w:rPr>
          <w:rFonts w:ascii="Times New Roman" w:hAnsi="Times New Roman" w:cs="Times New Roman"/>
          <w:bCs/>
          <w:i/>
          <w:iCs/>
          <w:sz w:val="24"/>
          <w:szCs w:val="24"/>
        </w:rPr>
        <w:t>E. coli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RF2-1</w:t>
      </w:r>
      <w:r w:rsidRPr="00CE74BE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CE74BE">
        <w:rPr>
          <w:rFonts w:ascii="Times New Roman" w:hAnsi="Times New Roman" w:cs="Times New Roman"/>
          <w:bCs/>
          <w:i/>
          <w:iCs/>
          <w:sz w:val="24"/>
          <w:szCs w:val="24"/>
        </w:rPr>
        <w:t>E. coli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D3B09" w:rsidRPr="00CE74BE">
        <w:rPr>
          <w:rFonts w:ascii="Times New Roman" w:hAnsi="Times New Roman" w:cs="Times New Roman"/>
          <w:bCs/>
          <w:sz w:val="24"/>
          <w:szCs w:val="24"/>
        </w:rPr>
        <w:t>RS3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-1 </w:t>
      </w:r>
      <w:r w:rsidRPr="00CE74BE">
        <w:rPr>
          <w:rFonts w:ascii="Times New Roman" w:hAnsi="Times New Roman" w:cs="Times New Roman"/>
          <w:b/>
          <w:sz w:val="24"/>
          <w:szCs w:val="24"/>
        </w:rPr>
        <w:t>(B)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="00D01189" w:rsidRPr="00CE74BE">
        <w:rPr>
          <w:rFonts w:ascii="Times New Roman" w:hAnsi="Times New Roman" w:cs="Times New Roman"/>
          <w:bCs/>
          <w:sz w:val="24"/>
          <w:szCs w:val="24"/>
        </w:rPr>
        <w:t>ere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determined </w:t>
      </w:r>
      <w:r w:rsidR="00D17303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every </w:t>
      </w:r>
      <w:r w:rsidR="00A524A3" w:rsidRPr="00CE74BE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564E" w:rsidRPr="00CE74BE">
        <w:rPr>
          <w:rFonts w:ascii="Times New Roman" w:hAnsi="Times New Roman" w:cs="Times New Roman"/>
          <w:bCs/>
          <w:sz w:val="24"/>
          <w:szCs w:val="24"/>
        </w:rPr>
        <w:t>passages</w:t>
      </w:r>
      <w:r w:rsidRPr="00CE74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065E" w:rsidRPr="00CE74BE">
        <w:rPr>
          <w:rFonts w:ascii="Times New Roman" w:hAnsi="Times New Roman" w:cs="Times New Roman"/>
          <w:bCs/>
          <w:sz w:val="24"/>
          <w:szCs w:val="24"/>
        </w:rPr>
        <w:t>according to EUCAST clinical breakpoints methods. All MIC experiments were conducted with biological triplicates.</w:t>
      </w:r>
    </w:p>
    <w:p w14:paraId="0BEE808C" w14:textId="4EBC44BB" w:rsidR="00BB0B10" w:rsidRPr="00B72780" w:rsidRDefault="00BB0B10" w:rsidP="00B72780">
      <w:pPr>
        <w:widowControl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sectPr w:rsidR="00BB0B10" w:rsidRPr="00B72780" w:rsidSect="00841DB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CF05D6" w14:textId="77777777" w:rsidR="00841DBA" w:rsidRDefault="00841DBA" w:rsidP="00090A2E">
      <w:r>
        <w:separator/>
      </w:r>
    </w:p>
  </w:endnote>
  <w:endnote w:type="continuationSeparator" w:id="0">
    <w:p w14:paraId="0A721155" w14:textId="77777777" w:rsidR="00841DBA" w:rsidRDefault="00841DBA" w:rsidP="00090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DF36B" w14:textId="77777777" w:rsidR="00841DBA" w:rsidRDefault="00841DBA" w:rsidP="00090A2E">
      <w:r>
        <w:separator/>
      </w:r>
    </w:p>
  </w:footnote>
  <w:footnote w:type="continuationSeparator" w:id="0">
    <w:p w14:paraId="018DB53C" w14:textId="77777777" w:rsidR="00841DBA" w:rsidRDefault="00841DBA" w:rsidP="00090A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236C06"/>
    <w:multiLevelType w:val="hybridMultilevel"/>
    <w:tmpl w:val="7DEA213E"/>
    <w:lvl w:ilvl="0" w:tplc="D03C2CB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6754F8"/>
    <w:multiLevelType w:val="hybridMultilevel"/>
    <w:tmpl w:val="EB9445F0"/>
    <w:lvl w:ilvl="0" w:tplc="2C9CB596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600BB0"/>
    <w:multiLevelType w:val="hybridMultilevel"/>
    <w:tmpl w:val="2CCE549A"/>
    <w:lvl w:ilvl="0" w:tplc="F0602880">
      <w:start w:val="1"/>
      <w:numFmt w:val="upperLetter"/>
      <w:lvlText w:val="(%1)"/>
      <w:lvlJc w:val="left"/>
      <w:pPr>
        <w:ind w:left="390" w:hanging="390"/>
      </w:pPr>
      <w:rPr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8A129B2"/>
    <w:multiLevelType w:val="hybridMultilevel"/>
    <w:tmpl w:val="1E24D20A"/>
    <w:lvl w:ilvl="0" w:tplc="FFFFFFFF">
      <w:start w:val="1"/>
      <w:numFmt w:val="upperLetter"/>
      <w:lvlText w:val="(%1)"/>
      <w:lvlJc w:val="left"/>
      <w:pPr>
        <w:ind w:left="390" w:hanging="390"/>
      </w:pPr>
      <w:rPr>
        <w:rFonts w:ascii="Times New Roman" w:eastAsiaTheme="minorEastAsia" w:hAnsi="Times New Roman" w:cs="Times New Roman"/>
        <w:b/>
        <w:color w:val="auto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15519475">
    <w:abstractNumId w:val="0"/>
  </w:num>
  <w:num w:numId="2" w16cid:durableId="1071272451">
    <w:abstractNumId w:val="1"/>
  </w:num>
  <w:num w:numId="3" w16cid:durableId="1828590975">
    <w:abstractNumId w:val="2"/>
  </w:num>
  <w:num w:numId="4" w16cid:durableId="1302541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wtrSwMLE0MTAxtjRS0lEKTi0uzszPAykwNKwFANHqrY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22tvsw4t5saxe2d0opsdsx02v5tfaxv5fs&quot;&gt;14i&lt;record-ids&gt;&lt;item&gt;8624&lt;/item&gt;&lt;/record-ids&gt;&lt;/item&gt;&lt;/Libraries&gt;"/>
  </w:docVars>
  <w:rsids>
    <w:rsidRoot w:val="008B117C"/>
    <w:rsid w:val="000050D2"/>
    <w:rsid w:val="000065E5"/>
    <w:rsid w:val="0003564E"/>
    <w:rsid w:val="00037A0B"/>
    <w:rsid w:val="00052D44"/>
    <w:rsid w:val="00055AF4"/>
    <w:rsid w:val="00060B89"/>
    <w:rsid w:val="000869E3"/>
    <w:rsid w:val="00090A2E"/>
    <w:rsid w:val="00097B43"/>
    <w:rsid w:val="000A354D"/>
    <w:rsid w:val="000A639F"/>
    <w:rsid w:val="000B1B17"/>
    <w:rsid w:val="000B2B12"/>
    <w:rsid w:val="000B727F"/>
    <w:rsid w:val="000D564C"/>
    <w:rsid w:val="000E7E79"/>
    <w:rsid w:val="000F5966"/>
    <w:rsid w:val="00105334"/>
    <w:rsid w:val="0012054E"/>
    <w:rsid w:val="0012376B"/>
    <w:rsid w:val="001251CF"/>
    <w:rsid w:val="001429D6"/>
    <w:rsid w:val="00154507"/>
    <w:rsid w:val="00156B7E"/>
    <w:rsid w:val="001802F7"/>
    <w:rsid w:val="0018442C"/>
    <w:rsid w:val="00186FB5"/>
    <w:rsid w:val="001906BA"/>
    <w:rsid w:val="0019077F"/>
    <w:rsid w:val="00191AEA"/>
    <w:rsid w:val="00195281"/>
    <w:rsid w:val="001A4113"/>
    <w:rsid w:val="001B6291"/>
    <w:rsid w:val="001B6BFB"/>
    <w:rsid w:val="001C1A89"/>
    <w:rsid w:val="001C2CD2"/>
    <w:rsid w:val="001D52B8"/>
    <w:rsid w:val="001E1D26"/>
    <w:rsid w:val="00200993"/>
    <w:rsid w:val="00202E76"/>
    <w:rsid w:val="0020791D"/>
    <w:rsid w:val="0022649F"/>
    <w:rsid w:val="002373EF"/>
    <w:rsid w:val="00241A37"/>
    <w:rsid w:val="002455D0"/>
    <w:rsid w:val="00256F70"/>
    <w:rsid w:val="0026400A"/>
    <w:rsid w:val="00267E66"/>
    <w:rsid w:val="00280ACB"/>
    <w:rsid w:val="002831B1"/>
    <w:rsid w:val="00284CA3"/>
    <w:rsid w:val="00285305"/>
    <w:rsid w:val="00296CD4"/>
    <w:rsid w:val="002A108E"/>
    <w:rsid w:val="002A645C"/>
    <w:rsid w:val="002B12A2"/>
    <w:rsid w:val="002D457A"/>
    <w:rsid w:val="002D7A4D"/>
    <w:rsid w:val="002E5570"/>
    <w:rsid w:val="002F3E87"/>
    <w:rsid w:val="002F618D"/>
    <w:rsid w:val="002F7A72"/>
    <w:rsid w:val="00310355"/>
    <w:rsid w:val="00325BCA"/>
    <w:rsid w:val="003309DD"/>
    <w:rsid w:val="003377C9"/>
    <w:rsid w:val="00344BDC"/>
    <w:rsid w:val="0035141A"/>
    <w:rsid w:val="00351A92"/>
    <w:rsid w:val="003643D7"/>
    <w:rsid w:val="00373413"/>
    <w:rsid w:val="00382700"/>
    <w:rsid w:val="003944D9"/>
    <w:rsid w:val="003976F3"/>
    <w:rsid w:val="003A268B"/>
    <w:rsid w:val="003B0E1E"/>
    <w:rsid w:val="003C3879"/>
    <w:rsid w:val="003C50EF"/>
    <w:rsid w:val="003D0BB3"/>
    <w:rsid w:val="003E2748"/>
    <w:rsid w:val="00404F84"/>
    <w:rsid w:val="00410950"/>
    <w:rsid w:val="004111D0"/>
    <w:rsid w:val="00412DC2"/>
    <w:rsid w:val="00420718"/>
    <w:rsid w:val="00420810"/>
    <w:rsid w:val="00420C53"/>
    <w:rsid w:val="00420F16"/>
    <w:rsid w:val="00421364"/>
    <w:rsid w:val="00435EEE"/>
    <w:rsid w:val="00445FAD"/>
    <w:rsid w:val="00450F59"/>
    <w:rsid w:val="00462651"/>
    <w:rsid w:val="004726E3"/>
    <w:rsid w:val="00472BE5"/>
    <w:rsid w:val="004731DC"/>
    <w:rsid w:val="00473836"/>
    <w:rsid w:val="004800FF"/>
    <w:rsid w:val="004853A9"/>
    <w:rsid w:val="004856C7"/>
    <w:rsid w:val="00494DC9"/>
    <w:rsid w:val="004A686C"/>
    <w:rsid w:val="004A6E65"/>
    <w:rsid w:val="004B0949"/>
    <w:rsid w:val="004B1F4B"/>
    <w:rsid w:val="004B38EB"/>
    <w:rsid w:val="004B4C97"/>
    <w:rsid w:val="004C4533"/>
    <w:rsid w:val="004C5A29"/>
    <w:rsid w:val="004D16D2"/>
    <w:rsid w:val="004D46AC"/>
    <w:rsid w:val="004D5056"/>
    <w:rsid w:val="004D7D2C"/>
    <w:rsid w:val="004E1ADA"/>
    <w:rsid w:val="004E2A1F"/>
    <w:rsid w:val="004E4BA8"/>
    <w:rsid w:val="004E4E82"/>
    <w:rsid w:val="004E5788"/>
    <w:rsid w:val="0050704E"/>
    <w:rsid w:val="00521913"/>
    <w:rsid w:val="00526D94"/>
    <w:rsid w:val="00527897"/>
    <w:rsid w:val="00532F47"/>
    <w:rsid w:val="0053497F"/>
    <w:rsid w:val="00535D5C"/>
    <w:rsid w:val="0053652E"/>
    <w:rsid w:val="00537403"/>
    <w:rsid w:val="00555539"/>
    <w:rsid w:val="0056545D"/>
    <w:rsid w:val="005663C7"/>
    <w:rsid w:val="0056645C"/>
    <w:rsid w:val="00573B95"/>
    <w:rsid w:val="005766B8"/>
    <w:rsid w:val="00583E21"/>
    <w:rsid w:val="005B04F2"/>
    <w:rsid w:val="005B2897"/>
    <w:rsid w:val="005C1D57"/>
    <w:rsid w:val="005C339E"/>
    <w:rsid w:val="005D46E5"/>
    <w:rsid w:val="00601909"/>
    <w:rsid w:val="00603DC4"/>
    <w:rsid w:val="00612793"/>
    <w:rsid w:val="00622C28"/>
    <w:rsid w:val="006230CC"/>
    <w:rsid w:val="0063595F"/>
    <w:rsid w:val="00645982"/>
    <w:rsid w:val="00653D7B"/>
    <w:rsid w:val="00661216"/>
    <w:rsid w:val="00687F66"/>
    <w:rsid w:val="00697AF3"/>
    <w:rsid w:val="006C076D"/>
    <w:rsid w:val="006C1563"/>
    <w:rsid w:val="006C431D"/>
    <w:rsid w:val="006D7DBE"/>
    <w:rsid w:val="006E3DED"/>
    <w:rsid w:val="006E42B2"/>
    <w:rsid w:val="006F6B19"/>
    <w:rsid w:val="0072737B"/>
    <w:rsid w:val="00750A60"/>
    <w:rsid w:val="00750DEA"/>
    <w:rsid w:val="00752030"/>
    <w:rsid w:val="00757D82"/>
    <w:rsid w:val="007604C8"/>
    <w:rsid w:val="00763222"/>
    <w:rsid w:val="007653D5"/>
    <w:rsid w:val="00767197"/>
    <w:rsid w:val="00772326"/>
    <w:rsid w:val="00773221"/>
    <w:rsid w:val="0077558D"/>
    <w:rsid w:val="0077686D"/>
    <w:rsid w:val="0078566B"/>
    <w:rsid w:val="0078612A"/>
    <w:rsid w:val="00790DDA"/>
    <w:rsid w:val="007978E0"/>
    <w:rsid w:val="007A5820"/>
    <w:rsid w:val="007A6C31"/>
    <w:rsid w:val="007B4322"/>
    <w:rsid w:val="007B54E2"/>
    <w:rsid w:val="007B682A"/>
    <w:rsid w:val="007B764E"/>
    <w:rsid w:val="007C3BCF"/>
    <w:rsid w:val="007C74CE"/>
    <w:rsid w:val="007F2120"/>
    <w:rsid w:val="007F571F"/>
    <w:rsid w:val="007F5A3F"/>
    <w:rsid w:val="007F68D3"/>
    <w:rsid w:val="007F77CF"/>
    <w:rsid w:val="0081091C"/>
    <w:rsid w:val="00841DBA"/>
    <w:rsid w:val="00845741"/>
    <w:rsid w:val="00850C27"/>
    <w:rsid w:val="00854432"/>
    <w:rsid w:val="00855B15"/>
    <w:rsid w:val="00863C61"/>
    <w:rsid w:val="00867A67"/>
    <w:rsid w:val="00870F7D"/>
    <w:rsid w:val="008B117C"/>
    <w:rsid w:val="008B42BB"/>
    <w:rsid w:val="008C50F6"/>
    <w:rsid w:val="008D5CDA"/>
    <w:rsid w:val="008D70D2"/>
    <w:rsid w:val="008E4210"/>
    <w:rsid w:val="008E4D4F"/>
    <w:rsid w:val="008E64BD"/>
    <w:rsid w:val="008F3234"/>
    <w:rsid w:val="00902BBA"/>
    <w:rsid w:val="00903790"/>
    <w:rsid w:val="009100C7"/>
    <w:rsid w:val="00941D36"/>
    <w:rsid w:val="0094228A"/>
    <w:rsid w:val="009462A9"/>
    <w:rsid w:val="009527FE"/>
    <w:rsid w:val="0095289A"/>
    <w:rsid w:val="009535B1"/>
    <w:rsid w:val="00955AC5"/>
    <w:rsid w:val="009603CD"/>
    <w:rsid w:val="00971659"/>
    <w:rsid w:val="009760FB"/>
    <w:rsid w:val="0098129B"/>
    <w:rsid w:val="0098294B"/>
    <w:rsid w:val="00992FD8"/>
    <w:rsid w:val="009A065E"/>
    <w:rsid w:val="009A682A"/>
    <w:rsid w:val="009C011C"/>
    <w:rsid w:val="009D240A"/>
    <w:rsid w:val="009D3B09"/>
    <w:rsid w:val="009D3D1D"/>
    <w:rsid w:val="009E1EFF"/>
    <w:rsid w:val="009F1456"/>
    <w:rsid w:val="009F4B48"/>
    <w:rsid w:val="00A01035"/>
    <w:rsid w:val="00A04ABB"/>
    <w:rsid w:val="00A07448"/>
    <w:rsid w:val="00A27491"/>
    <w:rsid w:val="00A30328"/>
    <w:rsid w:val="00A322F8"/>
    <w:rsid w:val="00A36073"/>
    <w:rsid w:val="00A403B9"/>
    <w:rsid w:val="00A40F61"/>
    <w:rsid w:val="00A524A3"/>
    <w:rsid w:val="00A60021"/>
    <w:rsid w:val="00A66B35"/>
    <w:rsid w:val="00A679EC"/>
    <w:rsid w:val="00A720D1"/>
    <w:rsid w:val="00A866DA"/>
    <w:rsid w:val="00AA27D6"/>
    <w:rsid w:val="00AA4512"/>
    <w:rsid w:val="00AD24AB"/>
    <w:rsid w:val="00AD493E"/>
    <w:rsid w:val="00AD6717"/>
    <w:rsid w:val="00AE0F47"/>
    <w:rsid w:val="00B00D30"/>
    <w:rsid w:val="00B15AFC"/>
    <w:rsid w:val="00B25EB3"/>
    <w:rsid w:val="00B327E2"/>
    <w:rsid w:val="00B42F57"/>
    <w:rsid w:val="00B5147C"/>
    <w:rsid w:val="00B54D9E"/>
    <w:rsid w:val="00B72780"/>
    <w:rsid w:val="00B76111"/>
    <w:rsid w:val="00BA0C86"/>
    <w:rsid w:val="00BB0B10"/>
    <w:rsid w:val="00BB0B85"/>
    <w:rsid w:val="00BB38FA"/>
    <w:rsid w:val="00BB6119"/>
    <w:rsid w:val="00BB7E1B"/>
    <w:rsid w:val="00BD309B"/>
    <w:rsid w:val="00BE1B84"/>
    <w:rsid w:val="00BF3EFF"/>
    <w:rsid w:val="00BF5AE6"/>
    <w:rsid w:val="00C0374F"/>
    <w:rsid w:val="00C270F5"/>
    <w:rsid w:val="00C318CF"/>
    <w:rsid w:val="00C34AC3"/>
    <w:rsid w:val="00C361E7"/>
    <w:rsid w:val="00C47C1F"/>
    <w:rsid w:val="00C64037"/>
    <w:rsid w:val="00C660F6"/>
    <w:rsid w:val="00C75804"/>
    <w:rsid w:val="00C82851"/>
    <w:rsid w:val="00C849CD"/>
    <w:rsid w:val="00C932BF"/>
    <w:rsid w:val="00CC1AC5"/>
    <w:rsid w:val="00CC3000"/>
    <w:rsid w:val="00CE55E6"/>
    <w:rsid w:val="00CE74BE"/>
    <w:rsid w:val="00D01189"/>
    <w:rsid w:val="00D11AFF"/>
    <w:rsid w:val="00D17303"/>
    <w:rsid w:val="00D17EC2"/>
    <w:rsid w:val="00D23458"/>
    <w:rsid w:val="00D40C0D"/>
    <w:rsid w:val="00D4670C"/>
    <w:rsid w:val="00D73181"/>
    <w:rsid w:val="00D8193E"/>
    <w:rsid w:val="00D83B33"/>
    <w:rsid w:val="00D93BC5"/>
    <w:rsid w:val="00DA2248"/>
    <w:rsid w:val="00DA44F4"/>
    <w:rsid w:val="00DB3FA9"/>
    <w:rsid w:val="00DD4F43"/>
    <w:rsid w:val="00DD777F"/>
    <w:rsid w:val="00DE0C2F"/>
    <w:rsid w:val="00DE72CF"/>
    <w:rsid w:val="00DF288F"/>
    <w:rsid w:val="00DF3782"/>
    <w:rsid w:val="00DF75D9"/>
    <w:rsid w:val="00E03EEF"/>
    <w:rsid w:val="00E04DC0"/>
    <w:rsid w:val="00E06360"/>
    <w:rsid w:val="00E112B4"/>
    <w:rsid w:val="00E123A3"/>
    <w:rsid w:val="00E13427"/>
    <w:rsid w:val="00E17788"/>
    <w:rsid w:val="00E204CE"/>
    <w:rsid w:val="00E22A70"/>
    <w:rsid w:val="00E27DE2"/>
    <w:rsid w:val="00E3033F"/>
    <w:rsid w:val="00E3424F"/>
    <w:rsid w:val="00E453B6"/>
    <w:rsid w:val="00E6189D"/>
    <w:rsid w:val="00E742E4"/>
    <w:rsid w:val="00E819C3"/>
    <w:rsid w:val="00E86D24"/>
    <w:rsid w:val="00EA51ED"/>
    <w:rsid w:val="00EA57DD"/>
    <w:rsid w:val="00EB0CFD"/>
    <w:rsid w:val="00EC22A9"/>
    <w:rsid w:val="00EF4DF8"/>
    <w:rsid w:val="00F14D29"/>
    <w:rsid w:val="00F170C2"/>
    <w:rsid w:val="00F21C7D"/>
    <w:rsid w:val="00F2390E"/>
    <w:rsid w:val="00F41448"/>
    <w:rsid w:val="00F5353E"/>
    <w:rsid w:val="00F57D97"/>
    <w:rsid w:val="00F632D2"/>
    <w:rsid w:val="00F63EBD"/>
    <w:rsid w:val="00F74BD6"/>
    <w:rsid w:val="00F81B11"/>
    <w:rsid w:val="00F86FFB"/>
    <w:rsid w:val="00F9254E"/>
    <w:rsid w:val="00F97F6A"/>
    <w:rsid w:val="00FA3AE1"/>
    <w:rsid w:val="00FA70AD"/>
    <w:rsid w:val="00FB1590"/>
    <w:rsid w:val="00FB1608"/>
    <w:rsid w:val="00FB4C8E"/>
    <w:rsid w:val="00FC2BDD"/>
    <w:rsid w:val="00FC30C4"/>
    <w:rsid w:val="00FD66AB"/>
    <w:rsid w:val="00FE1B5F"/>
    <w:rsid w:val="00FE1E41"/>
    <w:rsid w:val="00FE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88329"/>
  <w15:docId w15:val="{9E47E8F3-992F-40F4-BC22-CFD05A07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A2E"/>
    <w:rPr>
      <w:sz w:val="18"/>
      <w:szCs w:val="18"/>
    </w:rPr>
  </w:style>
  <w:style w:type="table" w:styleId="a7">
    <w:name w:val="Table Grid"/>
    <w:basedOn w:val="a1"/>
    <w:uiPriority w:val="39"/>
    <w:rsid w:val="00B0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237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37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237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2376B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9A065E"/>
    <w:pPr>
      <w:ind w:firstLineChars="200" w:firstLine="420"/>
    </w:pPr>
  </w:style>
  <w:style w:type="table" w:styleId="6">
    <w:name w:val="List Table 6 Colorful"/>
    <w:basedOn w:val="a1"/>
    <w:uiPriority w:val="51"/>
    <w:rsid w:val="00E27DE2"/>
    <w:rPr>
      <w:color w:val="000000" w:themeColor="text1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Revision"/>
    <w:hidden/>
    <w:uiPriority w:val="99"/>
    <w:semiHidden/>
    <w:rsid w:val="00535D5C"/>
  </w:style>
  <w:style w:type="character" w:styleId="aa">
    <w:name w:val="annotation reference"/>
    <w:basedOn w:val="a0"/>
    <w:uiPriority w:val="99"/>
    <w:semiHidden/>
    <w:unhideWhenUsed/>
    <w:rsid w:val="000A639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A639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A639F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639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A63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29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24ED2-602B-4940-833D-2AD1EA100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1</TotalTime>
  <Pages>10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瑜倩</dc:creator>
  <cp:keywords/>
  <dc:description/>
  <cp:lastModifiedBy>Yuan Liu</cp:lastModifiedBy>
  <cp:revision>16</cp:revision>
  <dcterms:created xsi:type="dcterms:W3CDTF">2023-11-03T02:33:00Z</dcterms:created>
  <dcterms:modified xsi:type="dcterms:W3CDTF">2024-03-28T12:30:00Z</dcterms:modified>
</cp:coreProperties>
</file>